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265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E39CF" w:rsidRPr="00D9164C" w14:paraId="44C5A92B" w14:textId="77777777" w:rsidTr="00731676">
        <w:tc>
          <w:tcPr>
            <w:tcW w:w="9016" w:type="dxa"/>
          </w:tcPr>
          <w:p w14:paraId="7FD90C9C" w14:textId="77777777" w:rsidR="004E39CF" w:rsidRPr="00D9164C" w:rsidRDefault="004E39CF" w:rsidP="00731676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D9164C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NC-EMBASE</w:t>
            </w:r>
          </w:p>
        </w:tc>
      </w:tr>
      <w:tr w:rsidR="004E39CF" w:rsidRPr="00D9164C" w14:paraId="52506F81" w14:textId="77777777" w:rsidTr="00731676">
        <w:tc>
          <w:tcPr>
            <w:tcW w:w="9016" w:type="dxa"/>
          </w:tcPr>
          <w:p w14:paraId="6DF7B10F" w14:textId="77777777" w:rsidR="004E39CF" w:rsidRPr="00D9164C" w:rsidRDefault="004E39CF" w:rsidP="00731676">
            <w:pPr>
              <w:shd w:val="clear" w:color="auto" w:fill="FFFFFF"/>
              <w:textAlignment w:val="baseline"/>
              <w:rPr>
                <w:rFonts w:ascii="Arial" w:hAnsi="Arial" w:cs="Arial"/>
                <w:color w:val="E9711C"/>
                <w:sz w:val="17"/>
                <w:szCs w:val="17"/>
              </w:rPr>
            </w:pPr>
            <w:r w:rsidRPr="00D9164C">
              <w:rPr>
                <w:rFonts w:ascii="Arial" w:hAnsi="Arial" w:cs="Arial"/>
                <w:color w:val="E9711C"/>
                <w:sz w:val="17"/>
                <w:szCs w:val="17"/>
              </w:rPr>
              <w:t>#1 AND #2 AND #3 AND [article]/lim AND [english]/lim AND [&lt;1966-2024]/py</w:t>
            </w:r>
          </w:p>
        </w:tc>
      </w:tr>
      <w:tr w:rsidR="004E39CF" w:rsidRPr="00D9164C" w14:paraId="414571A5" w14:textId="77777777" w:rsidTr="00731676">
        <w:trPr>
          <w:trHeight w:val="606"/>
        </w:trPr>
        <w:tc>
          <w:tcPr>
            <w:tcW w:w="9016" w:type="dxa"/>
          </w:tcPr>
          <w:p w14:paraId="72D286CB" w14:textId="77777777" w:rsidR="004E39CF" w:rsidRPr="00D9164C" w:rsidRDefault="004E39CF" w:rsidP="00731676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color w:val="E9711C"/>
                <w:sz w:val="17"/>
                <w:szCs w:val="17"/>
              </w:rPr>
            </w:pPr>
            <w:hyperlink r:id="rId6" w:history="1">
              <w:r w:rsidRPr="00D9164C">
                <w:rPr>
                  <w:rStyle w:val="Hyperlink"/>
                  <w:rFonts w:ascii="Arial" w:hAnsi="Arial" w:cs="Arial"/>
                  <w:color w:val="E9711C"/>
                  <w:sz w:val="17"/>
                  <w:szCs w:val="17"/>
                  <w:bdr w:val="none" w:sz="0" w:space="0" w:color="auto" w:frame="1"/>
                </w:rPr>
                <w:t>53</w:t>
              </w:r>
            </w:hyperlink>
          </w:p>
          <w:p w14:paraId="118A1F45" w14:textId="77777777" w:rsidR="004E39CF" w:rsidRPr="00D9164C" w:rsidRDefault="004E39CF" w:rsidP="00731676">
            <w:pPr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4</w:t>
            </w:r>
          </w:p>
          <w:p w14:paraId="7ADE67EA" w14:textId="77777777" w:rsidR="004E39CF" w:rsidRPr="00D9164C" w:rsidRDefault="004E39CF" w:rsidP="00731676">
            <w:pPr>
              <w:textAlignment w:val="baseline"/>
              <w:rPr>
                <w:rFonts w:ascii="Arial" w:hAnsi="Arial" w:cs="Arial"/>
                <w:color w:val="E9711C"/>
                <w:sz w:val="17"/>
                <w:szCs w:val="17"/>
              </w:rPr>
            </w:pP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#1 AND #2 AND #3</w:t>
            </w:r>
          </w:p>
        </w:tc>
      </w:tr>
      <w:tr w:rsidR="004E39CF" w:rsidRPr="00D9164C" w14:paraId="70CA7229" w14:textId="77777777" w:rsidTr="00731676">
        <w:trPr>
          <w:trHeight w:val="1193"/>
        </w:trPr>
        <w:tc>
          <w:tcPr>
            <w:tcW w:w="9016" w:type="dxa"/>
          </w:tcPr>
          <w:p w14:paraId="2025A7AD" w14:textId="77777777" w:rsidR="004E39CF" w:rsidRPr="00D9164C" w:rsidRDefault="004E39CF" w:rsidP="00731676">
            <w:pPr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7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96</w:t>
              </w:r>
            </w:hyperlink>
          </w:p>
          <w:p w14:paraId="5F9E5E6E" w14:textId="77777777" w:rsidR="004E39CF" w:rsidRPr="00D9164C" w:rsidRDefault="004E39CF" w:rsidP="00731676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3</w:t>
            </w:r>
          </w:p>
          <w:p w14:paraId="59997FD8" w14:textId="77777777" w:rsidR="004E39CF" w:rsidRPr="00D9164C" w:rsidRDefault="004E39CF" w:rsidP="00731676">
            <w:pPr>
              <w:shd w:val="clear" w:color="auto" w:fill="FFFFFF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tenasc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glioma mesenchymal extracellular matrix antige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glycoprotein j1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j1 glycoprote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myotendinous antige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tenasc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tnc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ytotact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hexabrachi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tenascin-c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tenascin c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j1-200-220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tn-c'</w:t>
            </w:r>
          </w:p>
        </w:tc>
      </w:tr>
      <w:tr w:rsidR="004E39CF" w:rsidRPr="00D9164C" w14:paraId="6D8CA4A0" w14:textId="77777777" w:rsidTr="00731676">
        <w:trPr>
          <w:trHeight w:val="606"/>
        </w:trPr>
        <w:tc>
          <w:tcPr>
            <w:tcW w:w="9016" w:type="dxa"/>
          </w:tcPr>
          <w:p w14:paraId="218A6FEE" w14:textId="77777777" w:rsidR="004E39CF" w:rsidRPr="00D9164C" w:rsidRDefault="004E39CF" w:rsidP="00731676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8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13,290</w:t>
              </w:r>
            </w:hyperlink>
          </w:p>
          <w:p w14:paraId="56F4B9A1" w14:textId="77777777" w:rsidR="004E39CF" w:rsidRPr="00D9164C" w:rsidRDefault="004E39CF" w:rsidP="00731676">
            <w:pPr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2</w:t>
            </w:r>
          </w:p>
          <w:p w14:paraId="058229DD" w14:textId="77777777" w:rsidR="004E39CF" w:rsidRPr="00D9164C" w:rsidRDefault="004E39CF" w:rsidP="00731676">
            <w:pPr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rogno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survival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rogno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rognostic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survival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outcome'</w:t>
            </w:r>
          </w:p>
        </w:tc>
      </w:tr>
      <w:tr w:rsidR="004E39CF" w:rsidRPr="00D9164C" w14:paraId="6B926199" w14:textId="77777777" w:rsidTr="00731676">
        <w:trPr>
          <w:trHeight w:val="1779"/>
        </w:trPr>
        <w:tc>
          <w:tcPr>
            <w:tcW w:w="9016" w:type="dxa"/>
          </w:tcPr>
          <w:p w14:paraId="479487CF" w14:textId="77777777" w:rsidR="004E39CF" w:rsidRPr="00D9164C" w:rsidRDefault="004E39CF" w:rsidP="00731676">
            <w:pPr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9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6,388,488</w:t>
              </w:r>
            </w:hyperlink>
          </w:p>
          <w:p w14:paraId="282AE971" w14:textId="77777777" w:rsidR="004E39CF" w:rsidRPr="00D9164C" w:rsidRDefault="004E39CF" w:rsidP="00731676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1</w:t>
            </w:r>
          </w:p>
          <w:p w14:paraId="114A5458" w14:textId="77777777" w:rsidR="004E39CF" w:rsidRPr="00D9164C" w:rsidRDefault="004E39CF" w:rsidP="00731676">
            <w:pPr>
              <w:shd w:val="clear" w:color="auto" w:fill="FFFFFF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rectum and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colon and the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rectum and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rectum and the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carcin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malignancie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malignancy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ncer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rcin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malignancie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malignancy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malignancies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malignancy of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malignancy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recto-colonic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rectocolonic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ncer'</w:t>
            </w:r>
          </w:p>
        </w:tc>
      </w:tr>
    </w:tbl>
    <w:p w14:paraId="69B71C2C" w14:textId="77777777" w:rsidR="00555817" w:rsidRPr="00731676" w:rsidRDefault="00F5729D">
      <w:pPr>
        <w:rPr>
          <w:lang w:val="en-US"/>
        </w:rPr>
      </w:pPr>
      <w:r>
        <w:rPr>
          <w:lang w:val="en-US"/>
        </w:rPr>
        <w:t xml:space="preserve">Tabel 2. </w:t>
      </w:r>
      <w:r w:rsidR="00731676" w:rsidRPr="00FD284E">
        <w:rPr>
          <w:lang w:val="en-US"/>
        </w:rPr>
        <w:t>Search</w:t>
      </w:r>
      <w:r w:rsidR="00731676">
        <w:rPr>
          <w:lang w:val="en-US"/>
        </w:rPr>
        <w:t xml:space="preserve"> and retrieval strategy Embase </w:t>
      </w:r>
    </w:p>
    <w:p w14:paraId="30C0ABE9" w14:textId="77777777" w:rsidR="00731676" w:rsidRPr="00731676" w:rsidRDefault="00731676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E39CF" w:rsidRPr="00D9164C" w14:paraId="2CB801FD" w14:textId="77777777" w:rsidTr="00D9164C">
        <w:trPr>
          <w:trHeight w:val="606"/>
        </w:trPr>
        <w:tc>
          <w:tcPr>
            <w:tcW w:w="9016" w:type="dxa"/>
          </w:tcPr>
          <w:p w14:paraId="6A8FE102" w14:textId="77777777" w:rsidR="004E39CF" w:rsidRPr="00D9164C" w:rsidRDefault="004E39CF" w:rsidP="00BF251A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D9164C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MMP9,MMP2 – Embase </w:t>
            </w:r>
          </w:p>
        </w:tc>
      </w:tr>
      <w:tr w:rsidR="004E39CF" w:rsidRPr="00D9164C" w14:paraId="74B9FEE3" w14:textId="77777777" w:rsidTr="00D9164C">
        <w:trPr>
          <w:trHeight w:val="606"/>
        </w:trPr>
        <w:tc>
          <w:tcPr>
            <w:tcW w:w="9016" w:type="dxa"/>
          </w:tcPr>
          <w:p w14:paraId="2A310ED8" w14:textId="77777777" w:rsidR="004E39CF" w:rsidRPr="00D9164C" w:rsidRDefault="004E39CF" w:rsidP="00D9164C">
            <w:pPr>
              <w:textAlignment w:val="baseline"/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#5 AND [embase]/lim NOT ([embase]/lim AND [medline]/lim) AND [english]/lim</w:t>
            </w:r>
          </w:p>
          <w:p w14:paraId="37133655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</w:pPr>
            <w:hyperlink r:id="rId10" w:history="1">
              <w:r w:rsidRPr="00D9164C">
                <w:rPr>
                  <w:rFonts w:ascii="Arial" w:eastAsia="Times New Roman" w:hAnsi="Arial" w:cs="Arial"/>
                  <w:color w:val="E9711C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106</w:t>
              </w:r>
            </w:hyperlink>
          </w:p>
          <w:p w14:paraId="771827C1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6</w:t>
            </w:r>
          </w:p>
        </w:tc>
      </w:tr>
      <w:tr w:rsidR="004E39CF" w:rsidRPr="00D9164C" w14:paraId="770366A0" w14:textId="77777777" w:rsidTr="00D9164C">
        <w:trPr>
          <w:trHeight w:val="606"/>
        </w:trPr>
        <w:tc>
          <w:tcPr>
            <w:tcW w:w="9016" w:type="dxa"/>
          </w:tcPr>
          <w:p w14:paraId="1E743A56" w14:textId="77777777" w:rsidR="004E39CF" w:rsidRPr="00D9164C" w:rsidRDefault="004E39CF" w:rsidP="00D9164C">
            <w:pPr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#5 AND [embase]/lim NOT ([embase]/lim AND [medline]/lim)</w:t>
            </w:r>
          </w:p>
          <w:p w14:paraId="6BEEB00F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hyperlink r:id="rId11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121</w:t>
              </w:r>
            </w:hyperlink>
          </w:p>
          <w:p w14:paraId="3EE51FD8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5</w:t>
            </w:r>
          </w:p>
        </w:tc>
      </w:tr>
      <w:tr w:rsidR="004E39CF" w:rsidRPr="00D9164C" w14:paraId="614D6522" w14:textId="77777777" w:rsidTr="00D9164C">
        <w:trPr>
          <w:trHeight w:val="606"/>
        </w:trPr>
        <w:tc>
          <w:tcPr>
            <w:tcW w:w="9016" w:type="dxa"/>
          </w:tcPr>
          <w:p w14:paraId="5884FB10" w14:textId="77777777" w:rsidR="004E39CF" w:rsidRPr="00D9164C" w:rsidRDefault="004E39CF" w:rsidP="00D9164C">
            <w:pPr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#4 AND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article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it</w:t>
            </w:r>
          </w:p>
          <w:p w14:paraId="00A0873B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hyperlink r:id="rId12" w:history="1">
              <w:r w:rsidRPr="00D9164C">
                <w:rPr>
                  <w:rFonts w:ascii="Arial" w:eastAsia="Times New Roman" w:hAnsi="Arial" w:cs="Arial"/>
                  <w:color w:val="000000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511</w:t>
              </w:r>
            </w:hyperlink>
          </w:p>
          <w:p w14:paraId="2970A3EC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4</w:t>
            </w:r>
          </w:p>
        </w:tc>
      </w:tr>
      <w:tr w:rsidR="004E39CF" w:rsidRPr="00D9164C" w14:paraId="5BE35B23" w14:textId="77777777" w:rsidTr="00D9164C">
        <w:trPr>
          <w:trHeight w:val="606"/>
        </w:trPr>
        <w:tc>
          <w:tcPr>
            <w:tcW w:w="9016" w:type="dxa"/>
          </w:tcPr>
          <w:p w14:paraId="712DAADE" w14:textId="77777777" w:rsidR="004E39CF" w:rsidRPr="00D9164C" w:rsidRDefault="004E39CF" w:rsidP="00D9164C">
            <w:pPr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#1 AND #2 AND #3</w:t>
            </w:r>
          </w:p>
          <w:p w14:paraId="0001032F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hyperlink r:id="rId13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941</w:t>
              </w:r>
            </w:hyperlink>
          </w:p>
          <w:p w14:paraId="41E3D15B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3</w:t>
            </w:r>
          </w:p>
        </w:tc>
      </w:tr>
      <w:tr w:rsidR="004E39CF" w:rsidRPr="00D9164C" w14:paraId="2CB9874B" w14:textId="77777777" w:rsidTr="00D9164C">
        <w:trPr>
          <w:trHeight w:val="606"/>
        </w:trPr>
        <w:tc>
          <w:tcPr>
            <w:tcW w:w="9016" w:type="dxa"/>
          </w:tcPr>
          <w:p w14:paraId="3C2C3591" w14:textId="77777777" w:rsidR="004E39CF" w:rsidRPr="00D9164C" w:rsidRDefault="004E39CF" w:rsidP="00D9164C">
            <w:pPr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gno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urvival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gno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gnostic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urvival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outcome'</w:t>
            </w:r>
          </w:p>
          <w:p w14:paraId="070FCC14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hyperlink r:id="rId14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6,277,933</w:t>
              </w:r>
            </w:hyperlink>
          </w:p>
          <w:p w14:paraId="0414CAED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2</w:t>
            </w:r>
          </w:p>
        </w:tc>
      </w:tr>
      <w:tr w:rsidR="004E39CF" w:rsidRPr="00D9164C" w14:paraId="456950EC" w14:textId="77777777" w:rsidTr="00D9164C">
        <w:trPr>
          <w:trHeight w:val="2767"/>
        </w:trPr>
        <w:tc>
          <w:tcPr>
            <w:tcW w:w="9016" w:type="dxa"/>
          </w:tcPr>
          <w:p w14:paraId="64880DA1" w14:textId="77777777" w:rsidR="004E39CF" w:rsidRPr="00D9164C" w:rsidRDefault="004E39CF" w:rsidP="00D9164C">
            <w:pPr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rectum and colo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colon and the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rectum and colo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rectum and the colo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carcinogene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malignancie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malignancy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ncerogene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rcinogene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malignancie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malignancy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lignancies of the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lignancy of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lignancy of the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recto-colonic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rectocolonic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ncer'</w:t>
            </w:r>
          </w:p>
          <w:p w14:paraId="527FBAF8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hyperlink r:id="rId15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460,134</w:t>
              </w:r>
            </w:hyperlink>
          </w:p>
          <w:p w14:paraId="0934A200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1</w:t>
            </w:r>
          </w:p>
          <w:p w14:paraId="43378EAD" w14:textId="77777777" w:rsidR="004E39CF" w:rsidRPr="00D9164C" w:rsidRDefault="004E39CF" w:rsidP="00D9164C">
            <w:pPr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mp2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mp2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mp2 metalloproteinase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72-kda type iv collagenase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72 kda type iv collagenase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trix metalloproteinase-2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trix metalloproteinase-2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72-kda gelatinase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72 kda gelatinase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gelatinase, 72-kda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mp-2 metalloproteinase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etalloproteinase, mmp-2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mp 2 metalloproteinase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etalloproteinase, mmp2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gelatinase a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gelatinase a'</w:t>
            </w:r>
          </w:p>
        </w:tc>
      </w:tr>
    </w:tbl>
    <w:p w14:paraId="745251E9" w14:textId="77777777" w:rsidR="004E39CF" w:rsidRDefault="004E39C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E39CF" w:rsidRPr="00D9164C" w14:paraId="20E85B35" w14:textId="77777777" w:rsidTr="00D9164C">
        <w:tc>
          <w:tcPr>
            <w:tcW w:w="9016" w:type="dxa"/>
          </w:tcPr>
          <w:p w14:paraId="151D523B" w14:textId="77777777" w:rsidR="004E39CF" w:rsidRPr="00D9164C" w:rsidRDefault="004E39CF" w:rsidP="00BF251A">
            <w:pPr>
              <w:rPr>
                <w:lang w:val="en-US"/>
              </w:rPr>
            </w:pPr>
            <w:r w:rsidRPr="00D9164C">
              <w:rPr>
                <w:lang w:val="en-US"/>
              </w:rPr>
              <w:t>CXCL12 – EMBASE</w:t>
            </w:r>
          </w:p>
        </w:tc>
      </w:tr>
      <w:tr w:rsidR="004E39CF" w:rsidRPr="00D9164C" w14:paraId="0E920AEB" w14:textId="77777777" w:rsidTr="00D9164C">
        <w:trPr>
          <w:trHeight w:val="1975"/>
        </w:trPr>
        <w:tc>
          <w:tcPr>
            <w:tcW w:w="9016" w:type="dxa"/>
          </w:tcPr>
          <w:p w14:paraId="0CFFB575" w14:textId="77777777" w:rsidR="004E39CF" w:rsidRPr="00D9164C" w:rsidRDefault="004E39CF" w:rsidP="00D9164C">
            <w:pPr>
              <w:textAlignment w:val="baseline"/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lastRenderedPageBreak/>
              <w:t>#4 AND (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clinical study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clinical trial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clinical trial topic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cohort analysis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comparative study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controlled clinical trial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controlled study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diagnostic test accuracy study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human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major clinical study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meta analysis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multicenter study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multicenter study topic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phase 1 clinical trial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phase 1 clinical trial topic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phase 2 clinical trial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phase 2 clinical trial topic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phase 3 clinical trial topic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prospective study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randomized controlled trial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randomized controlled trial topic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retrospective study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systematic review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E9711C"/>
                <w:sz w:val="17"/>
                <w:szCs w:val="17"/>
                <w:bdr w:val="none" w:sz="0" w:space="0" w:color="auto" w:frame="1"/>
                <w:lang w:eastAsia="en-GB"/>
              </w:rPr>
              <w:t>'validation process'</w:t>
            </w: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/de) AND [article]/lim AND [english]/lim AND [&lt;1966-2024]/py</w:t>
            </w:r>
          </w:p>
          <w:p w14:paraId="48E0FBA1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</w:pPr>
            <w:hyperlink r:id="rId16" w:history="1">
              <w:r w:rsidRPr="00D9164C">
                <w:rPr>
                  <w:rFonts w:ascii="Arial" w:eastAsia="Times New Roman" w:hAnsi="Arial" w:cs="Arial"/>
                  <w:color w:val="E9711C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176</w:t>
              </w:r>
            </w:hyperlink>
          </w:p>
          <w:p w14:paraId="7A223D2E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5</w:t>
            </w:r>
          </w:p>
        </w:tc>
      </w:tr>
      <w:tr w:rsidR="004E39CF" w:rsidRPr="00D9164C" w14:paraId="65957A2E" w14:textId="77777777" w:rsidTr="00D9164C">
        <w:trPr>
          <w:trHeight w:val="1779"/>
        </w:trPr>
        <w:tc>
          <w:tcPr>
            <w:tcW w:w="9016" w:type="dxa"/>
          </w:tcPr>
          <w:p w14:paraId="13B9A0EE" w14:textId="77777777" w:rsidR="004E39CF" w:rsidRPr="00D9164C" w:rsidRDefault="004E39CF" w:rsidP="00D9164C">
            <w:pPr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#4 AND (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linical study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linical trial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linical trial topic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hort analy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mparative study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ntrolled clinical trial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ntrolled study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diagnostic test accuracy study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huma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jor clinical study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eta analy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ulticenter study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ulticenter study topic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hase 1 clinical trial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hase 1 clinical trial topic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hase 2 clinical trial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hase 2 clinical trial topic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hase 3 clinical trial topic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spective study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randomized controlled trial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randomized controlled trial topic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retrospective study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ystematic review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validation proces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de)</w:t>
            </w:r>
          </w:p>
          <w:p w14:paraId="535F8FD8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hyperlink r:id="rId17" w:history="1">
              <w:r w:rsidRPr="00D9164C">
                <w:rPr>
                  <w:rFonts w:ascii="Arial" w:eastAsia="Times New Roman" w:hAnsi="Arial" w:cs="Arial"/>
                  <w:color w:val="000000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421</w:t>
              </w:r>
            </w:hyperlink>
          </w:p>
          <w:p w14:paraId="141E32F4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4</w:t>
            </w:r>
          </w:p>
        </w:tc>
      </w:tr>
      <w:tr w:rsidR="004E39CF" w:rsidRPr="00D9164C" w14:paraId="7C88B999" w14:textId="77777777" w:rsidTr="00D9164C">
        <w:trPr>
          <w:trHeight w:val="606"/>
        </w:trPr>
        <w:tc>
          <w:tcPr>
            <w:tcW w:w="9016" w:type="dxa"/>
          </w:tcPr>
          <w:p w14:paraId="327D11C0" w14:textId="77777777" w:rsidR="004E39CF" w:rsidRPr="00D9164C" w:rsidRDefault="004E39CF" w:rsidP="00D9164C">
            <w:pPr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#1 AND #2 AND #3</w:t>
            </w:r>
          </w:p>
          <w:p w14:paraId="031EC0D4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hyperlink r:id="rId18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432</w:t>
              </w:r>
            </w:hyperlink>
          </w:p>
          <w:p w14:paraId="4DD842D5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3</w:t>
            </w:r>
          </w:p>
        </w:tc>
      </w:tr>
      <w:tr w:rsidR="004E39CF" w:rsidRPr="00D9164C" w14:paraId="73D9DCC5" w14:textId="77777777" w:rsidTr="00D9164C">
        <w:trPr>
          <w:trHeight w:val="1193"/>
        </w:trPr>
        <w:tc>
          <w:tcPr>
            <w:tcW w:w="9016" w:type="dxa"/>
          </w:tcPr>
          <w:p w14:paraId="244519B8" w14:textId="77777777" w:rsidR="004E39CF" w:rsidRPr="00D9164C" w:rsidRDefault="004E39CF" w:rsidP="00D9164C">
            <w:pPr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tromal cell derived factor 1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hemokine cxcl12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xc chemokine ligand 12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xcl12 chemokine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bsf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e b cell growth stimulating facto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tein scyb12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cyb12 protei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df 1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mall inducible cytokine b12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tromal derived factor 1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tromal cell derived factor 1'</w:t>
            </w:r>
          </w:p>
          <w:p w14:paraId="09F87A7E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hyperlink r:id="rId19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25,530</w:t>
              </w:r>
            </w:hyperlink>
          </w:p>
          <w:p w14:paraId="1C7FF4AA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2</w:t>
            </w:r>
          </w:p>
        </w:tc>
      </w:tr>
      <w:tr w:rsidR="004E39CF" w:rsidRPr="00D9164C" w14:paraId="3972D425" w14:textId="77777777" w:rsidTr="00D9164C">
        <w:tc>
          <w:tcPr>
            <w:tcW w:w="9016" w:type="dxa"/>
          </w:tcPr>
          <w:p w14:paraId="07F7688E" w14:textId="77777777" w:rsidR="004E39CF" w:rsidRPr="00D9164C" w:rsidRDefault="004E39CF" w:rsidP="00D9164C">
            <w:pPr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gno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urvival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gno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gnostic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urvival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outcome'</w:t>
            </w:r>
          </w:p>
        </w:tc>
      </w:tr>
      <w:tr w:rsidR="004E39CF" w:rsidRPr="00D9164C" w14:paraId="04C0CEE5" w14:textId="77777777" w:rsidTr="00D9164C">
        <w:trPr>
          <w:trHeight w:val="1779"/>
        </w:trPr>
        <w:tc>
          <w:tcPr>
            <w:tcW w:w="9016" w:type="dxa"/>
          </w:tcPr>
          <w:p w14:paraId="05417100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hyperlink r:id="rId20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6,388,488</w:t>
              </w:r>
            </w:hyperlink>
          </w:p>
          <w:p w14:paraId="3A98D382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1</w:t>
            </w:r>
          </w:p>
          <w:p w14:paraId="13F6F925" w14:textId="77777777" w:rsidR="004E39CF" w:rsidRPr="00D9164C" w:rsidRDefault="004E39CF" w:rsidP="00D9164C">
            <w:pPr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rectum and colo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colon and the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rectum and colo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rectum and the colo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carcinogene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malignancie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malignancy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ncerogene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rcinogene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malignancie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malignancy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lignancies of the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lignancy of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lignancy of the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recto-colonic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rectocolonic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ncer'</w:t>
            </w:r>
          </w:p>
        </w:tc>
      </w:tr>
    </w:tbl>
    <w:p w14:paraId="73CDE17C" w14:textId="77777777" w:rsidR="004E39CF" w:rsidRDefault="004E39C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E39CF" w:rsidRPr="00D9164C" w14:paraId="6C822042" w14:textId="77777777" w:rsidTr="00D9164C">
        <w:tc>
          <w:tcPr>
            <w:tcW w:w="9016" w:type="dxa"/>
          </w:tcPr>
          <w:p w14:paraId="3C503806" w14:textId="77777777" w:rsidR="004E39CF" w:rsidRPr="00D9164C" w:rsidRDefault="004E39CF" w:rsidP="00BF251A">
            <w:pPr>
              <w:rPr>
                <w:lang w:val="en-US"/>
              </w:rPr>
            </w:pPr>
            <w:r w:rsidRPr="00D9164C">
              <w:rPr>
                <w:lang w:val="en-US"/>
              </w:rPr>
              <w:t xml:space="preserve">FAP-Embase </w:t>
            </w:r>
          </w:p>
        </w:tc>
      </w:tr>
      <w:tr w:rsidR="004E39CF" w:rsidRPr="00D9164C" w14:paraId="7AB199C5" w14:textId="77777777" w:rsidTr="00D9164C">
        <w:tc>
          <w:tcPr>
            <w:tcW w:w="9016" w:type="dxa"/>
          </w:tcPr>
          <w:p w14:paraId="571C7B43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hAnsi="Arial" w:cs="Arial"/>
                <w:color w:val="E9711C"/>
                <w:sz w:val="17"/>
                <w:szCs w:val="17"/>
              </w:rPr>
            </w:pPr>
            <w:r w:rsidRPr="00D9164C">
              <w:rPr>
                <w:rFonts w:ascii="Arial" w:hAnsi="Arial" w:cs="Arial"/>
                <w:color w:val="E9711C"/>
                <w:sz w:val="17"/>
                <w:szCs w:val="17"/>
              </w:rPr>
              <w:t>#1 AND #2 AND #3 AND [&lt;1966-2024]/py AND [article]/lim AND [english]/lim</w:t>
            </w:r>
          </w:p>
        </w:tc>
      </w:tr>
      <w:tr w:rsidR="004E39CF" w:rsidRPr="00D9164C" w14:paraId="2E1BD582" w14:textId="77777777" w:rsidTr="00D9164C">
        <w:trPr>
          <w:trHeight w:val="606"/>
        </w:trPr>
        <w:tc>
          <w:tcPr>
            <w:tcW w:w="9016" w:type="dxa"/>
          </w:tcPr>
          <w:p w14:paraId="0A651201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color w:val="E9711C"/>
                <w:sz w:val="17"/>
                <w:szCs w:val="17"/>
              </w:rPr>
            </w:pPr>
            <w:hyperlink r:id="rId21" w:history="1">
              <w:r w:rsidRPr="00D9164C">
                <w:rPr>
                  <w:rStyle w:val="Hyperlink"/>
                  <w:rFonts w:ascii="Arial" w:hAnsi="Arial" w:cs="Arial"/>
                  <w:color w:val="E9711C"/>
                  <w:sz w:val="17"/>
                  <w:szCs w:val="17"/>
                  <w:bdr w:val="none" w:sz="0" w:space="0" w:color="auto" w:frame="1"/>
                </w:rPr>
                <w:t>52</w:t>
              </w:r>
            </w:hyperlink>
          </w:p>
          <w:p w14:paraId="62707884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5</w:t>
            </w:r>
          </w:p>
          <w:p w14:paraId="0FCC5D16" w14:textId="77777777" w:rsidR="004E39CF" w:rsidRPr="00D9164C" w:rsidRDefault="004E39CF" w:rsidP="00D9164C">
            <w:pPr>
              <w:textAlignment w:val="baseline"/>
              <w:rPr>
                <w:rFonts w:ascii="Arial" w:hAnsi="Arial" w:cs="Arial"/>
                <w:color w:val="E9711C"/>
                <w:sz w:val="17"/>
                <w:szCs w:val="17"/>
              </w:rPr>
            </w:pP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#1 AND #2 AND #3 AND [&lt;1966-2024]/py</w:t>
            </w:r>
          </w:p>
        </w:tc>
      </w:tr>
      <w:tr w:rsidR="004E39CF" w:rsidRPr="00D9164C" w14:paraId="7F0082BD" w14:textId="77777777" w:rsidTr="00D9164C">
        <w:trPr>
          <w:trHeight w:val="606"/>
        </w:trPr>
        <w:tc>
          <w:tcPr>
            <w:tcW w:w="9016" w:type="dxa"/>
          </w:tcPr>
          <w:p w14:paraId="7CDA9EC2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22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80</w:t>
              </w:r>
            </w:hyperlink>
          </w:p>
          <w:p w14:paraId="6A098411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4</w:t>
            </w:r>
          </w:p>
          <w:p w14:paraId="0A1C694E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#1 AND #2 AND #3</w:t>
            </w:r>
          </w:p>
        </w:tc>
      </w:tr>
      <w:tr w:rsidR="004E39CF" w:rsidRPr="00D9164C" w14:paraId="5E31F583" w14:textId="77777777" w:rsidTr="00D9164C">
        <w:trPr>
          <w:trHeight w:val="618"/>
        </w:trPr>
        <w:tc>
          <w:tcPr>
            <w:tcW w:w="9016" w:type="dxa"/>
          </w:tcPr>
          <w:p w14:paraId="51A48FB6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23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81</w:t>
              </w:r>
            </w:hyperlink>
          </w:p>
          <w:p w14:paraId="312A071E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3</w:t>
            </w:r>
          </w:p>
          <w:p w14:paraId="345FE71C" w14:textId="77777777" w:rsidR="004E39CF" w:rsidRPr="00D9164C" w:rsidRDefault="004E39CF" w:rsidP="00D9164C">
            <w:pPr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seprase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fibroblast activation protein alpha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seprase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fibroblast activation prote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</w:t>
            </w:r>
          </w:p>
        </w:tc>
      </w:tr>
      <w:tr w:rsidR="004E39CF" w:rsidRPr="00D9164C" w14:paraId="46D059C4" w14:textId="77777777" w:rsidTr="00D9164C">
        <w:trPr>
          <w:trHeight w:val="618"/>
        </w:trPr>
        <w:tc>
          <w:tcPr>
            <w:tcW w:w="9016" w:type="dxa"/>
          </w:tcPr>
          <w:p w14:paraId="3DA48259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24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2,145</w:t>
              </w:r>
            </w:hyperlink>
          </w:p>
          <w:p w14:paraId="6B296F6A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2</w:t>
            </w:r>
          </w:p>
          <w:p w14:paraId="2FA4229B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rogno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survival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rogno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rognostic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survival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outcome'</w:t>
            </w:r>
          </w:p>
        </w:tc>
      </w:tr>
      <w:tr w:rsidR="004E39CF" w:rsidRPr="00D9164C" w14:paraId="29AAB15B" w14:textId="77777777" w:rsidTr="00D9164C">
        <w:trPr>
          <w:trHeight w:val="1656"/>
        </w:trPr>
        <w:tc>
          <w:tcPr>
            <w:tcW w:w="9016" w:type="dxa"/>
          </w:tcPr>
          <w:p w14:paraId="42109CA7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25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6,388,488</w:t>
              </w:r>
            </w:hyperlink>
          </w:p>
          <w:p w14:paraId="12569474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1</w:t>
            </w:r>
          </w:p>
          <w:p w14:paraId="1E89DB31" w14:textId="77777777" w:rsidR="004E39CF" w:rsidRPr="00D9164C" w:rsidRDefault="004E39CF" w:rsidP="00D9164C">
            <w:pPr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rectum and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colon and the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rectum and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rectum and the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carcin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malignancie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malignancy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ncer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rcin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malignancie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malignancy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malignancies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malignancy of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malignancy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recto-colonic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rectocolonic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ncer'</w:t>
            </w:r>
          </w:p>
        </w:tc>
      </w:tr>
    </w:tbl>
    <w:p w14:paraId="1462BFA3" w14:textId="77777777" w:rsidR="004E39CF" w:rsidRDefault="004E39CF"/>
    <w:p w14:paraId="2B5E7FF2" w14:textId="77777777" w:rsidR="004E39CF" w:rsidRDefault="004E39C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E39CF" w:rsidRPr="00D9164C" w14:paraId="5691F150" w14:textId="77777777" w:rsidTr="00D9164C">
        <w:tc>
          <w:tcPr>
            <w:tcW w:w="9016" w:type="dxa"/>
          </w:tcPr>
          <w:p w14:paraId="635F3570" w14:textId="77777777" w:rsidR="004E39CF" w:rsidRPr="00D9164C" w:rsidRDefault="004E39CF" w:rsidP="00BF251A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D9164C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PDPN- EMBASE</w:t>
            </w:r>
          </w:p>
        </w:tc>
      </w:tr>
      <w:tr w:rsidR="004E39CF" w:rsidRPr="00D9164C" w14:paraId="2AAFF8C1" w14:textId="77777777" w:rsidTr="00D9164C">
        <w:tc>
          <w:tcPr>
            <w:tcW w:w="9016" w:type="dxa"/>
          </w:tcPr>
          <w:p w14:paraId="37E36BEB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hAnsi="Arial" w:cs="Arial"/>
                <w:color w:val="E9711C"/>
                <w:sz w:val="17"/>
                <w:szCs w:val="17"/>
              </w:rPr>
            </w:pPr>
            <w:r w:rsidRPr="00D9164C">
              <w:rPr>
                <w:rFonts w:ascii="Arial" w:hAnsi="Arial" w:cs="Arial"/>
                <w:color w:val="E9711C"/>
                <w:sz w:val="17"/>
                <w:szCs w:val="17"/>
              </w:rPr>
              <w:t>#1 AND #2 AND #3 AND [article]/lim AND [english]/lim AND [&lt;1966-2024]/py</w:t>
            </w:r>
          </w:p>
        </w:tc>
      </w:tr>
      <w:tr w:rsidR="004E39CF" w:rsidRPr="00D9164C" w14:paraId="68FD0CD9" w14:textId="77777777" w:rsidTr="00D9164C">
        <w:trPr>
          <w:trHeight w:val="606"/>
        </w:trPr>
        <w:tc>
          <w:tcPr>
            <w:tcW w:w="9016" w:type="dxa"/>
          </w:tcPr>
          <w:p w14:paraId="3BE6CA8C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color w:val="E9711C"/>
                <w:sz w:val="17"/>
                <w:szCs w:val="17"/>
              </w:rPr>
            </w:pPr>
            <w:hyperlink r:id="rId26" w:history="1">
              <w:r w:rsidRPr="00D9164C">
                <w:rPr>
                  <w:rStyle w:val="Hyperlink"/>
                  <w:rFonts w:ascii="Arial" w:hAnsi="Arial" w:cs="Arial"/>
                  <w:color w:val="E9711C"/>
                  <w:sz w:val="17"/>
                  <w:szCs w:val="17"/>
                  <w:bdr w:val="none" w:sz="0" w:space="0" w:color="auto" w:frame="1"/>
                </w:rPr>
                <w:t>48</w:t>
              </w:r>
            </w:hyperlink>
          </w:p>
          <w:p w14:paraId="1FF52CCF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4</w:t>
            </w:r>
          </w:p>
          <w:p w14:paraId="1BC4D3C6" w14:textId="77777777" w:rsidR="004E39CF" w:rsidRPr="00D9164C" w:rsidRDefault="004E39CF" w:rsidP="00D9164C">
            <w:pPr>
              <w:textAlignment w:val="baseline"/>
              <w:rPr>
                <w:rFonts w:ascii="Arial" w:hAnsi="Arial" w:cs="Arial"/>
                <w:color w:val="E9711C"/>
                <w:sz w:val="17"/>
                <w:szCs w:val="17"/>
              </w:rPr>
            </w:pP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#1 AND #2 AND #3</w:t>
            </w:r>
          </w:p>
        </w:tc>
      </w:tr>
      <w:tr w:rsidR="004E39CF" w:rsidRPr="00D9164C" w14:paraId="1F82BB7D" w14:textId="77777777" w:rsidTr="00D9164C">
        <w:trPr>
          <w:trHeight w:val="802"/>
        </w:trPr>
        <w:tc>
          <w:tcPr>
            <w:tcW w:w="9016" w:type="dxa"/>
          </w:tcPr>
          <w:p w14:paraId="4EE2CA55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27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105</w:t>
              </w:r>
            </w:hyperlink>
          </w:p>
          <w:p w14:paraId="6D78EF20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3</w:t>
            </w:r>
          </w:p>
          <w:p w14:paraId="537A8D12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odoplan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dp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t1alpha prote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t1 alpha prote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odoplan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gp38 prote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aggrus protein'</w:t>
            </w:r>
          </w:p>
        </w:tc>
      </w:tr>
      <w:tr w:rsidR="004E39CF" w:rsidRPr="00D9164C" w14:paraId="01354D22" w14:textId="77777777" w:rsidTr="00D9164C">
        <w:trPr>
          <w:trHeight w:val="606"/>
        </w:trPr>
        <w:tc>
          <w:tcPr>
            <w:tcW w:w="9016" w:type="dxa"/>
          </w:tcPr>
          <w:p w14:paraId="755F7CFA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28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5,111</w:t>
              </w:r>
            </w:hyperlink>
          </w:p>
          <w:p w14:paraId="6B4A8977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2</w:t>
            </w:r>
          </w:p>
          <w:p w14:paraId="258883CE" w14:textId="77777777" w:rsidR="004E39CF" w:rsidRPr="00D9164C" w:rsidRDefault="004E39CF" w:rsidP="00D9164C">
            <w:pPr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rogno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survival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rogno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rognostic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survival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outcome'</w:t>
            </w:r>
          </w:p>
        </w:tc>
      </w:tr>
      <w:tr w:rsidR="004E39CF" w:rsidRPr="00D9164C" w14:paraId="5DDCFE66" w14:textId="77777777" w:rsidTr="00D9164C">
        <w:trPr>
          <w:trHeight w:val="1985"/>
        </w:trPr>
        <w:tc>
          <w:tcPr>
            <w:tcW w:w="9016" w:type="dxa"/>
          </w:tcPr>
          <w:p w14:paraId="74DCB5EA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29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6,388,488</w:t>
              </w:r>
            </w:hyperlink>
          </w:p>
          <w:p w14:paraId="523BC46C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1</w:t>
            </w:r>
          </w:p>
          <w:p w14:paraId="59EB56B3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</w:pP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rectum and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colon and the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rectum and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rectum and the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carcin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malignancie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malignancy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ncer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rcin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malignancie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malignancy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malignancies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malignancy of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malignancy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 xml:space="preserve">'recto-colonic </w:t>
            </w:r>
          </w:p>
          <w:p w14:paraId="3469E759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rectocolonic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ncer'</w:t>
            </w:r>
          </w:p>
        </w:tc>
      </w:tr>
    </w:tbl>
    <w:p w14:paraId="02186A52" w14:textId="77777777" w:rsidR="004E39CF" w:rsidRDefault="004E39C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E39CF" w:rsidRPr="00D9164C" w14:paraId="6B84D599" w14:textId="77777777" w:rsidTr="00D9164C">
        <w:tc>
          <w:tcPr>
            <w:tcW w:w="9016" w:type="dxa"/>
          </w:tcPr>
          <w:p w14:paraId="7DB38867" w14:textId="77777777" w:rsidR="004E39CF" w:rsidRPr="00D9164C" w:rsidRDefault="004E39CF" w:rsidP="00BF251A">
            <w:pPr>
              <w:rPr>
                <w:lang w:val="en-US"/>
              </w:rPr>
            </w:pPr>
            <w:r w:rsidRPr="00D9164C">
              <w:rPr>
                <w:lang w:val="en-US"/>
              </w:rPr>
              <w:t>CD163 – EMBASE</w:t>
            </w:r>
          </w:p>
        </w:tc>
      </w:tr>
      <w:tr w:rsidR="004E39CF" w:rsidRPr="00D9164C" w14:paraId="30FB68E9" w14:textId="77777777" w:rsidTr="00D9164C">
        <w:tc>
          <w:tcPr>
            <w:tcW w:w="9016" w:type="dxa"/>
          </w:tcPr>
          <w:p w14:paraId="62033B00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hAnsi="Arial" w:cs="Arial"/>
                <w:color w:val="E9711C"/>
                <w:sz w:val="17"/>
                <w:szCs w:val="17"/>
              </w:rPr>
            </w:pPr>
            <w:r w:rsidRPr="00D9164C">
              <w:rPr>
                <w:rFonts w:ascii="Arial" w:hAnsi="Arial" w:cs="Arial"/>
                <w:color w:val="E9711C"/>
                <w:sz w:val="17"/>
                <w:szCs w:val="17"/>
              </w:rPr>
              <w:t>#1 AND #2 AND #3 AND [humans]/lim AND [english]/lim AND [&lt;1966-2024]/py AND [article]/lim</w:t>
            </w:r>
          </w:p>
        </w:tc>
      </w:tr>
      <w:tr w:rsidR="004E39CF" w:rsidRPr="00D9164C" w14:paraId="7B115927" w14:textId="77777777" w:rsidTr="00D9164C">
        <w:trPr>
          <w:trHeight w:val="606"/>
        </w:trPr>
        <w:tc>
          <w:tcPr>
            <w:tcW w:w="9016" w:type="dxa"/>
          </w:tcPr>
          <w:p w14:paraId="37F47A6D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color w:val="E9711C"/>
                <w:sz w:val="17"/>
                <w:szCs w:val="17"/>
              </w:rPr>
            </w:pPr>
            <w:hyperlink r:id="rId30" w:history="1">
              <w:r w:rsidRPr="00D9164C">
                <w:rPr>
                  <w:rStyle w:val="Hyperlink"/>
                  <w:rFonts w:ascii="Arial" w:hAnsi="Arial" w:cs="Arial"/>
                  <w:color w:val="E9711C"/>
                  <w:sz w:val="17"/>
                  <w:szCs w:val="17"/>
                  <w:bdr w:val="none" w:sz="0" w:space="0" w:color="auto" w:frame="1"/>
                </w:rPr>
                <w:t>202</w:t>
              </w:r>
            </w:hyperlink>
          </w:p>
          <w:p w14:paraId="390981E3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5</w:t>
            </w:r>
          </w:p>
          <w:p w14:paraId="3CC8B695" w14:textId="77777777" w:rsidR="004E39CF" w:rsidRPr="00D9164C" w:rsidRDefault="004E39CF" w:rsidP="00D9164C">
            <w:pPr>
              <w:textAlignment w:val="baseline"/>
              <w:rPr>
                <w:rFonts w:ascii="Arial" w:hAnsi="Arial" w:cs="Arial"/>
                <w:color w:val="E9711C"/>
                <w:sz w:val="17"/>
                <w:szCs w:val="17"/>
              </w:rPr>
            </w:pP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#1 AND #2 AND #3 AND [humans]/lim AND [english]/lim AND [&lt;1966-2024]/py</w:t>
            </w:r>
          </w:p>
        </w:tc>
      </w:tr>
      <w:tr w:rsidR="004E39CF" w:rsidRPr="00D9164C" w14:paraId="352500E4" w14:textId="77777777" w:rsidTr="00D9164C">
        <w:trPr>
          <w:trHeight w:val="606"/>
        </w:trPr>
        <w:tc>
          <w:tcPr>
            <w:tcW w:w="9016" w:type="dxa"/>
          </w:tcPr>
          <w:p w14:paraId="63962401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31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317</w:t>
              </w:r>
            </w:hyperlink>
          </w:p>
          <w:p w14:paraId="11F01781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4</w:t>
            </w:r>
          </w:p>
          <w:p w14:paraId="42C25ADF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#1 AND #2 AND #3</w:t>
            </w:r>
          </w:p>
        </w:tc>
      </w:tr>
      <w:tr w:rsidR="004E39CF" w:rsidRPr="00D9164C" w14:paraId="13444820" w14:textId="77777777" w:rsidTr="00D9164C">
        <w:trPr>
          <w:trHeight w:val="802"/>
        </w:trPr>
        <w:tc>
          <w:tcPr>
            <w:tcW w:w="9016" w:type="dxa"/>
          </w:tcPr>
          <w:p w14:paraId="67A00989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32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356</w:t>
              </w:r>
            </w:hyperlink>
          </w:p>
          <w:p w14:paraId="019ABD64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3</w:t>
            </w:r>
          </w:p>
          <w:p w14:paraId="28605908" w14:textId="77777777" w:rsidR="004E39CF" w:rsidRPr="00D9164C" w:rsidRDefault="004E39CF" w:rsidP="00D9164C">
            <w:pPr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d163 antige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d163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d163 prote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rm3-1 antige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rm3 1 antige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d163b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d163 antigen'</w:t>
            </w:r>
          </w:p>
        </w:tc>
      </w:tr>
      <w:tr w:rsidR="004E39CF" w:rsidRPr="00D9164C" w14:paraId="3D3FC37F" w14:textId="77777777" w:rsidTr="00D9164C">
        <w:trPr>
          <w:trHeight w:val="606"/>
        </w:trPr>
        <w:tc>
          <w:tcPr>
            <w:tcW w:w="9016" w:type="dxa"/>
          </w:tcPr>
          <w:p w14:paraId="3D8FA5CA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33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16,451</w:t>
              </w:r>
            </w:hyperlink>
          </w:p>
          <w:p w14:paraId="4AD81461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2</w:t>
            </w:r>
          </w:p>
          <w:p w14:paraId="5E92B53D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rogno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survival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rogno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rognostic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survival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outcome'</w:t>
            </w:r>
          </w:p>
        </w:tc>
      </w:tr>
      <w:tr w:rsidR="004E39CF" w:rsidRPr="00D9164C" w14:paraId="34EAB7D7" w14:textId="77777777" w:rsidTr="00D9164C">
        <w:trPr>
          <w:trHeight w:val="1779"/>
        </w:trPr>
        <w:tc>
          <w:tcPr>
            <w:tcW w:w="9016" w:type="dxa"/>
          </w:tcPr>
          <w:p w14:paraId="523BACE9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34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6,388,488</w:t>
              </w:r>
            </w:hyperlink>
          </w:p>
          <w:p w14:paraId="56655550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1</w:t>
            </w:r>
          </w:p>
          <w:p w14:paraId="0886C2C5" w14:textId="77777777" w:rsidR="004E39CF" w:rsidRPr="00D9164C" w:rsidRDefault="004E39CF" w:rsidP="00D9164C">
            <w:pPr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rectum and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colon and the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rectum and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rectum and the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carcin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malignancie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malignancy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ncer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rcin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malignancie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malignancy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malignancies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malignancy of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malignancy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recto-colonic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rectocolonic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ncer'</w:t>
            </w:r>
          </w:p>
        </w:tc>
      </w:tr>
    </w:tbl>
    <w:p w14:paraId="2B9B7665" w14:textId="77777777" w:rsidR="004E39CF" w:rsidRDefault="004E39C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E39CF" w:rsidRPr="00D9164C" w14:paraId="23C85FCB" w14:textId="77777777" w:rsidTr="00D9164C">
        <w:tc>
          <w:tcPr>
            <w:tcW w:w="9016" w:type="dxa"/>
          </w:tcPr>
          <w:p w14:paraId="0619B884" w14:textId="77777777" w:rsidR="004E39CF" w:rsidRPr="00D9164C" w:rsidRDefault="004E39CF" w:rsidP="00BF251A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D9164C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PDGFR-EMBASE </w:t>
            </w:r>
          </w:p>
        </w:tc>
      </w:tr>
      <w:tr w:rsidR="004E39CF" w:rsidRPr="00D9164C" w14:paraId="4C2A8433" w14:textId="77777777" w:rsidTr="00D9164C">
        <w:tc>
          <w:tcPr>
            <w:tcW w:w="9016" w:type="dxa"/>
          </w:tcPr>
          <w:p w14:paraId="590FBF4B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hAnsi="Arial" w:cs="Arial"/>
                <w:color w:val="E9711C"/>
                <w:sz w:val="17"/>
                <w:szCs w:val="17"/>
              </w:rPr>
            </w:pPr>
            <w:r w:rsidRPr="00D9164C">
              <w:rPr>
                <w:rFonts w:ascii="Arial" w:hAnsi="Arial" w:cs="Arial"/>
                <w:color w:val="E9711C"/>
                <w:sz w:val="17"/>
                <w:szCs w:val="17"/>
              </w:rPr>
              <w:t>1 AND #2 AND #3 AND [article]/lim AND [humans]/lim AND [english]/lim AND [&lt;1966-2024]/py</w:t>
            </w:r>
          </w:p>
        </w:tc>
      </w:tr>
      <w:tr w:rsidR="004E39CF" w:rsidRPr="00D9164C" w14:paraId="42B26779" w14:textId="77777777" w:rsidTr="00D9164C">
        <w:trPr>
          <w:trHeight w:val="606"/>
        </w:trPr>
        <w:tc>
          <w:tcPr>
            <w:tcW w:w="9016" w:type="dxa"/>
          </w:tcPr>
          <w:p w14:paraId="161E7E35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color w:val="E9711C"/>
                <w:sz w:val="17"/>
                <w:szCs w:val="17"/>
              </w:rPr>
            </w:pPr>
            <w:hyperlink r:id="rId35" w:history="1">
              <w:r w:rsidRPr="00D9164C">
                <w:rPr>
                  <w:rStyle w:val="Hyperlink"/>
                  <w:rFonts w:ascii="Arial" w:hAnsi="Arial" w:cs="Arial"/>
                  <w:color w:val="E9711C"/>
                  <w:sz w:val="17"/>
                  <w:szCs w:val="17"/>
                  <w:bdr w:val="none" w:sz="0" w:space="0" w:color="auto" w:frame="1"/>
                </w:rPr>
                <w:t>145</w:t>
              </w:r>
            </w:hyperlink>
          </w:p>
          <w:p w14:paraId="2ADC7D63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4</w:t>
            </w:r>
          </w:p>
          <w:p w14:paraId="67C31967" w14:textId="77777777" w:rsidR="004E39CF" w:rsidRPr="00D9164C" w:rsidRDefault="004E39CF" w:rsidP="00D9164C">
            <w:pPr>
              <w:textAlignment w:val="baseline"/>
              <w:rPr>
                <w:rFonts w:ascii="Arial" w:hAnsi="Arial" w:cs="Arial"/>
                <w:color w:val="E9711C"/>
                <w:sz w:val="17"/>
                <w:szCs w:val="17"/>
              </w:rPr>
            </w:pP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#1 AND #2 AND #3</w:t>
            </w:r>
          </w:p>
        </w:tc>
      </w:tr>
      <w:tr w:rsidR="004E39CF" w:rsidRPr="00D9164C" w14:paraId="20674B0B" w14:textId="77777777" w:rsidTr="00D9164C">
        <w:trPr>
          <w:trHeight w:val="1388"/>
        </w:trPr>
        <w:tc>
          <w:tcPr>
            <w:tcW w:w="9016" w:type="dxa"/>
          </w:tcPr>
          <w:p w14:paraId="51386BBE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36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419</w:t>
              </w:r>
            </w:hyperlink>
          </w:p>
          <w:p w14:paraId="7C8A293E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3</w:t>
            </w:r>
          </w:p>
          <w:p w14:paraId="5B5D2BD4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latelet derived growth factor recepto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dgf recepto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receptors, platelet derived growth facto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receptors, platelet-derived growth facto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thrombocyte growth factor recepto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latelet derived growth factor recepto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latelet-derived growth factor recepto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latelet-derived growth factor alpha recepto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latelet derived growth factor alpha recepto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latelet-derived growth factor beta recepto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lateletderived growth factor beta receptor'</w:t>
            </w:r>
          </w:p>
        </w:tc>
      </w:tr>
      <w:tr w:rsidR="004E39CF" w:rsidRPr="00D9164C" w14:paraId="5DF4FC6F" w14:textId="77777777" w:rsidTr="00D9164C">
        <w:trPr>
          <w:trHeight w:val="606"/>
        </w:trPr>
        <w:tc>
          <w:tcPr>
            <w:tcW w:w="9016" w:type="dxa"/>
          </w:tcPr>
          <w:p w14:paraId="35B6B578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37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24,183</w:t>
              </w:r>
            </w:hyperlink>
          </w:p>
          <w:p w14:paraId="3D5C9995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2</w:t>
            </w:r>
          </w:p>
          <w:p w14:paraId="247CAC91" w14:textId="77777777" w:rsidR="004E39CF" w:rsidRPr="00D9164C" w:rsidRDefault="004E39CF" w:rsidP="00D9164C">
            <w:pPr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rogno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survival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rogno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rognostic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survival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outcome'</w:t>
            </w:r>
          </w:p>
        </w:tc>
      </w:tr>
      <w:tr w:rsidR="004E39CF" w:rsidRPr="00D9164C" w14:paraId="312A6F93" w14:textId="77777777" w:rsidTr="00D9164C">
        <w:trPr>
          <w:trHeight w:val="1779"/>
        </w:trPr>
        <w:tc>
          <w:tcPr>
            <w:tcW w:w="9016" w:type="dxa"/>
          </w:tcPr>
          <w:p w14:paraId="1A850C49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38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6,388,488</w:t>
              </w:r>
            </w:hyperlink>
          </w:p>
          <w:p w14:paraId="7D351DD0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1</w:t>
            </w:r>
          </w:p>
          <w:p w14:paraId="79C5B7D5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rectum and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colon and the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rectum and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rectum and the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carcin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malignancie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malignancy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ncer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rcin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malignancie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malignancy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malignancies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malignancy of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malignancy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recto-colonic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rectocolonic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ncer'</w:t>
            </w:r>
          </w:p>
        </w:tc>
      </w:tr>
    </w:tbl>
    <w:p w14:paraId="4407245B" w14:textId="77777777" w:rsidR="004E39CF" w:rsidRDefault="004E39C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E39CF" w:rsidRPr="00D9164C" w14:paraId="6F00A6BB" w14:textId="77777777" w:rsidTr="00D9164C">
        <w:tc>
          <w:tcPr>
            <w:tcW w:w="9016" w:type="dxa"/>
          </w:tcPr>
          <w:p w14:paraId="610A9B9C" w14:textId="77777777" w:rsidR="004E39CF" w:rsidRPr="00D9164C" w:rsidRDefault="004E39CF" w:rsidP="00BF251A">
            <w:pPr>
              <w:rPr>
                <w:lang w:val="en-US"/>
              </w:rPr>
            </w:pPr>
            <w:r w:rsidRPr="00D9164C">
              <w:rPr>
                <w:lang w:val="en-US"/>
              </w:rPr>
              <w:t xml:space="preserve">ACTA2-EMBASE </w:t>
            </w:r>
          </w:p>
        </w:tc>
      </w:tr>
      <w:tr w:rsidR="004E39CF" w:rsidRPr="00D9164C" w14:paraId="09C88D17" w14:textId="77777777" w:rsidTr="00D9164C">
        <w:tc>
          <w:tcPr>
            <w:tcW w:w="9016" w:type="dxa"/>
          </w:tcPr>
          <w:p w14:paraId="070945D4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#1 AND #2 AND #3 AND [article]/lim AND [english]/lim AND [humans]/lim AND [&lt;1966-2024]/py</w:t>
            </w:r>
          </w:p>
        </w:tc>
      </w:tr>
      <w:tr w:rsidR="004E39CF" w:rsidRPr="00D9164C" w14:paraId="49498226" w14:textId="77777777" w:rsidTr="00D9164C">
        <w:trPr>
          <w:trHeight w:val="606"/>
        </w:trPr>
        <w:tc>
          <w:tcPr>
            <w:tcW w:w="9016" w:type="dxa"/>
          </w:tcPr>
          <w:p w14:paraId="6DD9723C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</w:pPr>
            <w:hyperlink r:id="rId39" w:history="1">
              <w:r w:rsidRPr="00D9164C">
                <w:rPr>
                  <w:rFonts w:ascii="Arial" w:eastAsia="Times New Roman" w:hAnsi="Arial" w:cs="Arial"/>
                  <w:color w:val="E9711C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129</w:t>
              </w:r>
            </w:hyperlink>
          </w:p>
          <w:p w14:paraId="4A00618E" w14:textId="77777777" w:rsidR="004E39CF" w:rsidRPr="00D9164C" w:rsidRDefault="004E39CF" w:rsidP="00D9164C">
            <w:pPr>
              <w:shd w:val="clear" w:color="auto" w:fill="D7ECFB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4</w:t>
            </w:r>
          </w:p>
          <w:p w14:paraId="0BAB64DF" w14:textId="77777777" w:rsidR="004E39CF" w:rsidRPr="00D9164C" w:rsidRDefault="004E39CF" w:rsidP="00D9164C">
            <w:pPr>
              <w:shd w:val="clear" w:color="auto" w:fill="D7ECFB"/>
              <w:textAlignment w:val="baseline"/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#1 AND #2 AND #3</w:t>
            </w:r>
          </w:p>
        </w:tc>
      </w:tr>
      <w:tr w:rsidR="004E39CF" w:rsidRPr="00D9164C" w14:paraId="31CAE5F2" w14:textId="77777777" w:rsidTr="00D9164C">
        <w:trPr>
          <w:trHeight w:val="801"/>
        </w:trPr>
        <w:tc>
          <w:tcPr>
            <w:tcW w:w="9016" w:type="dxa"/>
          </w:tcPr>
          <w:p w14:paraId="2412BC0E" w14:textId="77777777" w:rsidR="004E39CF" w:rsidRPr="00D9164C" w:rsidRDefault="004E39CF" w:rsidP="00D9164C">
            <w:pPr>
              <w:shd w:val="clear" w:color="auto" w:fill="D7ECFB"/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hyperlink r:id="rId40" w:history="1">
              <w:r w:rsidRPr="00D9164C">
                <w:rPr>
                  <w:rFonts w:ascii="Arial" w:eastAsia="Times New Roman" w:hAnsi="Arial" w:cs="Arial"/>
                  <w:color w:val="000000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211</w:t>
              </w:r>
            </w:hyperlink>
          </w:p>
          <w:p w14:paraId="7DC52D2A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3</w:t>
            </w:r>
          </w:p>
          <w:p w14:paraId="10629A6C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alpha smooth muscle acti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mooth muscle alpha acti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alpha smooth muscle acti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acta2 protein huma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alpha-sma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acta2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alpha 2 actin'</w:t>
            </w:r>
          </w:p>
        </w:tc>
      </w:tr>
      <w:tr w:rsidR="004E39CF" w:rsidRPr="00D9164C" w14:paraId="58C2B027" w14:textId="77777777" w:rsidTr="00D9164C">
        <w:trPr>
          <w:trHeight w:val="606"/>
        </w:trPr>
        <w:tc>
          <w:tcPr>
            <w:tcW w:w="9016" w:type="dxa"/>
          </w:tcPr>
          <w:p w14:paraId="4FE43E0B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hyperlink r:id="rId41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38,305</w:t>
              </w:r>
            </w:hyperlink>
          </w:p>
          <w:p w14:paraId="022D10A1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2</w:t>
            </w:r>
          </w:p>
          <w:p w14:paraId="15E3A1CB" w14:textId="77777777" w:rsidR="004E39CF" w:rsidRPr="00D9164C" w:rsidRDefault="004E39CF" w:rsidP="00D9164C">
            <w:pPr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gno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urvival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gno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gnostic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urvival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outcome'</w:t>
            </w:r>
          </w:p>
        </w:tc>
      </w:tr>
      <w:tr w:rsidR="004E39CF" w:rsidRPr="00D9164C" w14:paraId="3754BEB6" w14:textId="77777777" w:rsidTr="00D9164C">
        <w:trPr>
          <w:trHeight w:val="1779"/>
        </w:trPr>
        <w:tc>
          <w:tcPr>
            <w:tcW w:w="9016" w:type="dxa"/>
          </w:tcPr>
          <w:p w14:paraId="3FECBCFB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hyperlink r:id="rId42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6,386,321</w:t>
              </w:r>
            </w:hyperlink>
          </w:p>
          <w:p w14:paraId="781AC9D7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1</w:t>
            </w:r>
          </w:p>
          <w:p w14:paraId="36BE2315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rectum and colo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colon and the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rectum and colo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rectum and the colo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carcinogene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malignancie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malignancy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ncerogene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rcinogene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malignancie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malignancy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lignancies of the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lignancy of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lignancy of the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recto-colonic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rectocolonic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ncer'</w:t>
            </w:r>
          </w:p>
        </w:tc>
      </w:tr>
    </w:tbl>
    <w:p w14:paraId="49251D0A" w14:textId="77777777" w:rsidR="004E39CF" w:rsidRDefault="004E39C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E39CF" w:rsidRPr="00D9164C" w14:paraId="09150240" w14:textId="77777777" w:rsidTr="00D9164C">
        <w:tc>
          <w:tcPr>
            <w:tcW w:w="9016" w:type="dxa"/>
          </w:tcPr>
          <w:p w14:paraId="2FD7E911" w14:textId="77777777" w:rsidR="004E39CF" w:rsidRPr="00D9164C" w:rsidRDefault="004E39CF" w:rsidP="00BF251A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D9164C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POSTN-EMBASE</w:t>
            </w:r>
          </w:p>
        </w:tc>
      </w:tr>
      <w:tr w:rsidR="004E39CF" w:rsidRPr="00D9164C" w14:paraId="6649C1CE" w14:textId="77777777" w:rsidTr="00D9164C">
        <w:tc>
          <w:tcPr>
            <w:tcW w:w="9016" w:type="dxa"/>
          </w:tcPr>
          <w:p w14:paraId="06041943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hAnsi="Arial" w:cs="Arial"/>
                <w:color w:val="E9711C"/>
                <w:sz w:val="17"/>
                <w:szCs w:val="17"/>
              </w:rPr>
            </w:pPr>
            <w:r w:rsidRPr="00D9164C">
              <w:rPr>
                <w:rFonts w:ascii="Arial" w:hAnsi="Arial" w:cs="Arial"/>
                <w:color w:val="E9711C"/>
                <w:sz w:val="17"/>
                <w:szCs w:val="17"/>
              </w:rPr>
              <w:t>#1 AND #2 AND #3 AND [humans]/lim AND [english]/lim AND [&lt;1966-2024]/py AND [article]/lim</w:t>
            </w:r>
          </w:p>
        </w:tc>
      </w:tr>
      <w:tr w:rsidR="004E39CF" w:rsidRPr="00D9164C" w14:paraId="506C8990" w14:textId="77777777" w:rsidTr="00D9164C">
        <w:trPr>
          <w:trHeight w:val="606"/>
        </w:trPr>
        <w:tc>
          <w:tcPr>
            <w:tcW w:w="9016" w:type="dxa"/>
          </w:tcPr>
          <w:p w14:paraId="369CEAF5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color w:val="E9711C"/>
                <w:sz w:val="17"/>
                <w:szCs w:val="17"/>
              </w:rPr>
            </w:pPr>
            <w:hyperlink r:id="rId43" w:history="1">
              <w:r w:rsidRPr="00D9164C">
                <w:rPr>
                  <w:rStyle w:val="Hyperlink"/>
                  <w:rFonts w:ascii="Arial" w:hAnsi="Arial" w:cs="Arial"/>
                  <w:color w:val="E9711C"/>
                  <w:sz w:val="17"/>
                  <w:szCs w:val="17"/>
                  <w:bdr w:val="none" w:sz="0" w:space="0" w:color="auto" w:frame="1"/>
                </w:rPr>
                <w:t>67</w:t>
              </w:r>
            </w:hyperlink>
          </w:p>
          <w:p w14:paraId="3CEE7ACB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5</w:t>
            </w:r>
          </w:p>
          <w:p w14:paraId="23E983A8" w14:textId="77777777" w:rsidR="004E39CF" w:rsidRPr="00D9164C" w:rsidRDefault="004E39CF" w:rsidP="00D9164C">
            <w:pPr>
              <w:textAlignment w:val="baseline"/>
              <w:rPr>
                <w:rFonts w:ascii="Arial" w:hAnsi="Arial" w:cs="Arial"/>
                <w:color w:val="E9711C"/>
                <w:sz w:val="17"/>
                <w:szCs w:val="17"/>
              </w:rPr>
            </w:pP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#1 AND #2 AND #3 AND [humans]/lim AND [english]/lim AND [&lt;1966-2024]/py</w:t>
            </w:r>
          </w:p>
        </w:tc>
      </w:tr>
      <w:tr w:rsidR="004E39CF" w:rsidRPr="00D9164C" w14:paraId="0BA7AD81" w14:textId="77777777" w:rsidTr="00D9164C">
        <w:trPr>
          <w:trHeight w:val="606"/>
        </w:trPr>
        <w:tc>
          <w:tcPr>
            <w:tcW w:w="9016" w:type="dxa"/>
          </w:tcPr>
          <w:p w14:paraId="6EE648BA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44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122</w:t>
              </w:r>
            </w:hyperlink>
          </w:p>
          <w:p w14:paraId="13810B99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4</w:t>
            </w:r>
          </w:p>
          <w:p w14:paraId="58A6A228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#1 AND #2 AND #3</w:t>
            </w:r>
          </w:p>
        </w:tc>
      </w:tr>
      <w:tr w:rsidR="004E39CF" w:rsidRPr="00D9164C" w14:paraId="518A7845" w14:textId="77777777" w:rsidTr="00D9164C">
        <w:trPr>
          <w:trHeight w:val="1584"/>
        </w:trPr>
        <w:tc>
          <w:tcPr>
            <w:tcW w:w="9016" w:type="dxa"/>
          </w:tcPr>
          <w:p w14:paraId="3AB7E097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45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137</w:t>
              </w:r>
            </w:hyperlink>
          </w:p>
          <w:p w14:paraId="3B2FD992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3</w:t>
            </w:r>
          </w:p>
          <w:p w14:paraId="35BA9247" w14:textId="77777777" w:rsidR="004E39CF" w:rsidRPr="00D9164C" w:rsidRDefault="004E39CF" w:rsidP="00D9164C">
            <w:pPr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transcription factor runx2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AND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acute myeloid leukaemia 3 prote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acute myeloid leukemia 3 prote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aml3 prote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bfa1 prote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ore binding factor alpha 1 subunit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ore binding factor alpha1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osf2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osteoblast specific factor 2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osteoblast specific transcription factor 2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periost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postn prote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protein aml3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protein cbfa1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protein post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protein runx2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runt related transcription factor 2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runx2 prote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transcription factor aml3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transcription factor cbfa1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transcription factor runx2'</w:t>
            </w:r>
          </w:p>
        </w:tc>
      </w:tr>
      <w:tr w:rsidR="004E39CF" w:rsidRPr="00D9164C" w14:paraId="1572C150" w14:textId="77777777" w:rsidTr="00D9164C">
        <w:trPr>
          <w:trHeight w:val="606"/>
        </w:trPr>
        <w:tc>
          <w:tcPr>
            <w:tcW w:w="9016" w:type="dxa"/>
          </w:tcPr>
          <w:p w14:paraId="4834DE09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46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24,673</w:t>
              </w:r>
            </w:hyperlink>
          </w:p>
          <w:p w14:paraId="2F36D97C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2</w:t>
            </w:r>
          </w:p>
          <w:p w14:paraId="66423832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progno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survival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progno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prognostic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survival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outcome'</w:t>
            </w:r>
          </w:p>
        </w:tc>
      </w:tr>
      <w:tr w:rsidR="004E39CF" w:rsidRPr="00D9164C" w14:paraId="5B88BCC0" w14:textId="77777777" w:rsidTr="00D9164C">
        <w:trPr>
          <w:trHeight w:val="1779"/>
        </w:trPr>
        <w:tc>
          <w:tcPr>
            <w:tcW w:w="9016" w:type="dxa"/>
          </w:tcPr>
          <w:p w14:paraId="6E6EEA29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47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6,388,488</w:t>
              </w:r>
            </w:hyperlink>
          </w:p>
          <w:p w14:paraId="301A0767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1</w:t>
            </w:r>
          </w:p>
          <w:p w14:paraId="719AD275" w14:textId="77777777" w:rsidR="004E39CF" w:rsidRPr="00D9164C" w:rsidRDefault="004E39CF" w:rsidP="00D9164C">
            <w:pPr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olorectal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ancer of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ancer of rectum and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ancer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ancer of the colon and the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ancer of the rectum and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ancer of the rectum and the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olo-rectal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olo-rectal carcin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olo-rectal malignancie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olo-rectal malignancy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olorectal cancer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olorectal carcin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olorectal malignancie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olorectal malignancy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malignancies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malignancy of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malignancy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recto-colonic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rectocolonic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olorectal cancer'</w:t>
            </w:r>
          </w:p>
        </w:tc>
      </w:tr>
    </w:tbl>
    <w:p w14:paraId="27BE0178" w14:textId="77777777" w:rsidR="004E39CF" w:rsidRDefault="004E39C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E39CF" w:rsidRPr="00D9164C" w14:paraId="41DAC982" w14:textId="77777777" w:rsidTr="00D9164C">
        <w:tc>
          <w:tcPr>
            <w:tcW w:w="9016" w:type="dxa"/>
          </w:tcPr>
          <w:p w14:paraId="3F4B2BC4" w14:textId="77777777" w:rsidR="004E39CF" w:rsidRPr="00D9164C" w:rsidRDefault="004E39CF" w:rsidP="00BF251A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D9164C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AGLN – EMBASE</w:t>
            </w:r>
          </w:p>
        </w:tc>
      </w:tr>
      <w:tr w:rsidR="004E39CF" w:rsidRPr="00D9164C" w14:paraId="72010DB8" w14:textId="77777777" w:rsidTr="00D9164C">
        <w:tc>
          <w:tcPr>
            <w:tcW w:w="9016" w:type="dxa"/>
          </w:tcPr>
          <w:p w14:paraId="017148C3" w14:textId="77777777" w:rsidR="004E39CF" w:rsidRPr="00D9164C" w:rsidRDefault="004E39CF" w:rsidP="00BF251A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</w:p>
        </w:tc>
      </w:tr>
      <w:tr w:rsidR="004E39CF" w:rsidRPr="00D9164C" w14:paraId="79E7F2A1" w14:textId="77777777" w:rsidTr="00D9164C">
        <w:tc>
          <w:tcPr>
            <w:tcW w:w="9016" w:type="dxa"/>
          </w:tcPr>
          <w:p w14:paraId="2D78447B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hAnsi="Arial" w:cs="Arial"/>
                <w:color w:val="E9711C"/>
                <w:sz w:val="17"/>
                <w:szCs w:val="17"/>
              </w:rPr>
            </w:pPr>
            <w:r w:rsidRPr="00D9164C">
              <w:rPr>
                <w:rFonts w:ascii="Arial" w:hAnsi="Arial" w:cs="Arial"/>
                <w:color w:val="E9711C"/>
                <w:sz w:val="17"/>
                <w:szCs w:val="17"/>
              </w:rPr>
              <w:t>#1 AND #2 AND #3 AND [english]/lim AND [&lt;1966-2024]/py AND [article]/lim</w:t>
            </w:r>
          </w:p>
        </w:tc>
      </w:tr>
      <w:tr w:rsidR="004E39CF" w:rsidRPr="00D9164C" w14:paraId="52B12952" w14:textId="77777777" w:rsidTr="00D9164C">
        <w:trPr>
          <w:trHeight w:val="606"/>
        </w:trPr>
        <w:tc>
          <w:tcPr>
            <w:tcW w:w="9016" w:type="dxa"/>
          </w:tcPr>
          <w:p w14:paraId="5254036C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48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57</w:t>
              </w:r>
            </w:hyperlink>
          </w:p>
          <w:p w14:paraId="7C1426AA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4</w:t>
            </w:r>
          </w:p>
          <w:p w14:paraId="2C1C3F32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#1 AND #2 AND #3</w:t>
            </w:r>
          </w:p>
        </w:tc>
      </w:tr>
      <w:tr w:rsidR="004E39CF" w:rsidRPr="00D9164C" w14:paraId="4E1F3660" w14:textId="77777777" w:rsidTr="00D9164C">
        <w:trPr>
          <w:trHeight w:val="1193"/>
        </w:trPr>
        <w:tc>
          <w:tcPr>
            <w:tcW w:w="9016" w:type="dxa"/>
          </w:tcPr>
          <w:p w14:paraId="718B058E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49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60</w:t>
              </w:r>
            </w:hyperlink>
          </w:p>
          <w:p w14:paraId="7D60FF76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3</w:t>
            </w:r>
          </w:p>
          <w:p w14:paraId="0D353AD8" w14:textId="77777777" w:rsidR="004E39CF" w:rsidRPr="00D9164C" w:rsidRDefault="004E39CF" w:rsidP="00D9164C">
            <w:pPr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transgel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protein sm 22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protein sm22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protein sm22 alpha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protein sm22alpha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protein tagl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protein ws3-10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sm 22 muscle prote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sm 22 prote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sm22 alpha prote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sm22 muscle prote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sm22 prote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sm22alpha prote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smooth muscle protein 22 alpha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smooth muscle protein 22alpha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tagln prote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ws3-10 protei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transgelin'</w:t>
            </w:r>
          </w:p>
        </w:tc>
      </w:tr>
      <w:tr w:rsidR="004E39CF" w:rsidRPr="00D9164C" w14:paraId="7505FA0A" w14:textId="77777777" w:rsidTr="00D9164C">
        <w:trPr>
          <w:trHeight w:val="606"/>
        </w:trPr>
        <w:tc>
          <w:tcPr>
            <w:tcW w:w="9016" w:type="dxa"/>
          </w:tcPr>
          <w:p w14:paraId="1E75ECC6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50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2,750</w:t>
              </w:r>
            </w:hyperlink>
          </w:p>
          <w:p w14:paraId="2D0930FC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2</w:t>
            </w:r>
          </w:p>
          <w:p w14:paraId="54A91135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progno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survival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progno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prognostic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survival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outcome'</w:t>
            </w:r>
          </w:p>
        </w:tc>
      </w:tr>
      <w:tr w:rsidR="004E39CF" w:rsidRPr="00D9164C" w14:paraId="0C5B6D5A" w14:textId="77777777" w:rsidTr="00D9164C">
        <w:trPr>
          <w:trHeight w:val="1779"/>
        </w:trPr>
        <w:tc>
          <w:tcPr>
            <w:tcW w:w="9016" w:type="dxa"/>
          </w:tcPr>
          <w:p w14:paraId="01563F08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51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6,388,488</w:t>
              </w:r>
            </w:hyperlink>
          </w:p>
          <w:p w14:paraId="64BCD0DF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1</w:t>
            </w:r>
          </w:p>
          <w:p w14:paraId="3AA5F958" w14:textId="77777777" w:rsidR="004E39CF" w:rsidRPr="00D9164C" w:rsidRDefault="004E39CF" w:rsidP="00D9164C">
            <w:pPr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olorectal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ancer of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ancer of rectum and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ancer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ancer of the colon and the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ancer of the rectum and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ancer of the rectum and the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olo-rectal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olo-rectal carcin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olo-rectal malignancie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olo-rectal malignancy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olorectal cancer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olorectal carcin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olorectal malignancie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olorectal malignancy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malignancies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malignancy of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malignancy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recto-colonic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rectocolonic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color w:val="505050"/>
                <w:sz w:val="17"/>
                <w:szCs w:val="17"/>
                <w:bdr w:val="none" w:sz="0" w:space="0" w:color="auto" w:frame="1"/>
              </w:rPr>
              <w:t>'colorectal cancer'</w:t>
            </w:r>
          </w:p>
        </w:tc>
      </w:tr>
    </w:tbl>
    <w:p w14:paraId="2A7EDB01" w14:textId="77777777" w:rsidR="004E39CF" w:rsidRDefault="004E39C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E39CF" w:rsidRPr="00D9164C" w14:paraId="47306E66" w14:textId="77777777" w:rsidTr="00D9164C">
        <w:tc>
          <w:tcPr>
            <w:tcW w:w="9016" w:type="dxa"/>
          </w:tcPr>
          <w:p w14:paraId="5FA48FE0" w14:textId="77777777" w:rsidR="004E39CF" w:rsidRPr="00D9164C" w:rsidRDefault="004E39CF" w:rsidP="00BF251A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D9164C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VIMENTIN – EMBASE</w:t>
            </w:r>
          </w:p>
        </w:tc>
      </w:tr>
      <w:tr w:rsidR="004E39CF" w:rsidRPr="00D9164C" w14:paraId="59CF7970" w14:textId="77777777" w:rsidTr="00D9164C">
        <w:tc>
          <w:tcPr>
            <w:tcW w:w="9016" w:type="dxa"/>
          </w:tcPr>
          <w:p w14:paraId="280819B8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#1 AND #2 AND #3 AND [article]/lim AND [english]/lim AND [humans]/lim AND [&lt;1966-2024]/py AND ([adult]/lim OR [aged]/lim OR [very elderly]/lim) AND ([embase]/lim OR [medline]/lim)</w:t>
            </w:r>
          </w:p>
        </w:tc>
      </w:tr>
      <w:tr w:rsidR="004E39CF" w:rsidRPr="00D9164C" w14:paraId="0C2E0CFC" w14:textId="77777777" w:rsidTr="00D9164C">
        <w:trPr>
          <w:trHeight w:val="606"/>
        </w:trPr>
        <w:tc>
          <w:tcPr>
            <w:tcW w:w="9016" w:type="dxa"/>
          </w:tcPr>
          <w:p w14:paraId="0772B67A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</w:pPr>
            <w:hyperlink r:id="rId52" w:history="1">
              <w:r w:rsidRPr="00D9164C">
                <w:rPr>
                  <w:rFonts w:ascii="Arial" w:eastAsia="Times New Roman" w:hAnsi="Arial" w:cs="Arial"/>
                  <w:color w:val="E9711C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375</w:t>
              </w:r>
            </w:hyperlink>
          </w:p>
          <w:p w14:paraId="56CF124D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5</w:t>
            </w:r>
          </w:p>
          <w:p w14:paraId="60FE05B6" w14:textId="77777777" w:rsidR="004E39CF" w:rsidRPr="00D9164C" w:rsidRDefault="004E39CF" w:rsidP="00D9164C">
            <w:pPr>
              <w:textAlignment w:val="baseline"/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#1 AND #2 AND #3 AND [article]/lim AND [english]/lim AND [humans]/lim AND [&lt;1966-2024]/py</w:t>
            </w:r>
          </w:p>
        </w:tc>
      </w:tr>
      <w:tr w:rsidR="004E39CF" w:rsidRPr="00D9164C" w14:paraId="4DE33DDF" w14:textId="77777777" w:rsidTr="00D9164C">
        <w:trPr>
          <w:trHeight w:val="606"/>
        </w:trPr>
        <w:tc>
          <w:tcPr>
            <w:tcW w:w="9016" w:type="dxa"/>
          </w:tcPr>
          <w:p w14:paraId="5DB4C84E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hyperlink r:id="rId53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801</w:t>
              </w:r>
            </w:hyperlink>
          </w:p>
          <w:p w14:paraId="7B755158" w14:textId="77777777" w:rsidR="004E39CF" w:rsidRPr="00D9164C" w:rsidRDefault="004E39CF" w:rsidP="00D9164C">
            <w:pPr>
              <w:shd w:val="clear" w:color="auto" w:fill="D7ECFB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4</w:t>
            </w:r>
          </w:p>
          <w:p w14:paraId="5EBE8438" w14:textId="77777777" w:rsidR="004E39CF" w:rsidRPr="00D9164C" w:rsidRDefault="004E39CF" w:rsidP="00D9164C">
            <w:pPr>
              <w:shd w:val="clear" w:color="auto" w:fill="D7ECFB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#1 AND #2 AND #3</w:t>
            </w:r>
          </w:p>
        </w:tc>
      </w:tr>
      <w:tr w:rsidR="004E39CF" w:rsidRPr="00D9164C" w14:paraId="6F646DA1" w14:textId="77777777" w:rsidTr="00D9164C">
        <w:trPr>
          <w:trHeight w:val="606"/>
        </w:trPr>
        <w:tc>
          <w:tcPr>
            <w:tcW w:w="9016" w:type="dxa"/>
          </w:tcPr>
          <w:p w14:paraId="21C97293" w14:textId="77777777" w:rsidR="004E39CF" w:rsidRPr="00D9164C" w:rsidRDefault="004E39CF" w:rsidP="00D9164C">
            <w:pPr>
              <w:shd w:val="clear" w:color="auto" w:fill="D7ECFB"/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hyperlink r:id="rId54" w:history="1">
              <w:r w:rsidRPr="00D9164C">
                <w:rPr>
                  <w:rFonts w:ascii="Arial" w:eastAsia="Times New Roman" w:hAnsi="Arial" w:cs="Arial"/>
                  <w:color w:val="000000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1,379</w:t>
              </w:r>
            </w:hyperlink>
          </w:p>
          <w:p w14:paraId="483D2DB8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3</w:t>
            </w:r>
          </w:p>
          <w:p w14:paraId="6E0FCE26" w14:textId="77777777" w:rsidR="004E39CF" w:rsidRPr="00D9164C" w:rsidRDefault="004E39CF" w:rsidP="00D9164C">
            <w:pPr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vimenti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vimenti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vi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vim protein'</w:t>
            </w:r>
          </w:p>
        </w:tc>
      </w:tr>
      <w:tr w:rsidR="004E39CF" w:rsidRPr="00D9164C" w14:paraId="09CD9E69" w14:textId="77777777" w:rsidTr="00D9164C">
        <w:trPr>
          <w:trHeight w:val="606"/>
        </w:trPr>
        <w:tc>
          <w:tcPr>
            <w:tcW w:w="9016" w:type="dxa"/>
          </w:tcPr>
          <w:p w14:paraId="7ACEB3FE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hyperlink r:id="rId55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82,355</w:t>
              </w:r>
            </w:hyperlink>
          </w:p>
          <w:p w14:paraId="66DC16E0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2</w:t>
            </w:r>
          </w:p>
          <w:p w14:paraId="2466761B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gno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urvival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gno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gnostic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urvival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outcome'</w:t>
            </w:r>
          </w:p>
        </w:tc>
      </w:tr>
      <w:tr w:rsidR="004E39CF" w:rsidRPr="00D9164C" w14:paraId="6486B4D4" w14:textId="77777777" w:rsidTr="00D9164C">
        <w:trPr>
          <w:trHeight w:val="1779"/>
        </w:trPr>
        <w:tc>
          <w:tcPr>
            <w:tcW w:w="9016" w:type="dxa"/>
          </w:tcPr>
          <w:p w14:paraId="3042E941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hyperlink r:id="rId56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6,386,321</w:t>
              </w:r>
            </w:hyperlink>
          </w:p>
          <w:p w14:paraId="11FB248E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1</w:t>
            </w:r>
          </w:p>
          <w:p w14:paraId="6AB60911" w14:textId="77777777" w:rsidR="004E39CF" w:rsidRPr="00D9164C" w:rsidRDefault="004E39CF" w:rsidP="00D9164C">
            <w:pPr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rectum and colo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colon and the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rectum and colo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rectum and the colo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carcinogene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malignancie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malignancy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ncerogene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rcinogene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malignancie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malignancy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lignancies of the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lignancy of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lignancy of the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recto-colonic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rectocolonic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ncer'</w:t>
            </w:r>
          </w:p>
        </w:tc>
      </w:tr>
    </w:tbl>
    <w:p w14:paraId="1ED41930" w14:textId="77777777" w:rsidR="004E39CF" w:rsidRDefault="004E39C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E39CF" w:rsidRPr="00D9164C" w14:paraId="56C2BD3D" w14:textId="77777777" w:rsidTr="00D9164C">
        <w:tc>
          <w:tcPr>
            <w:tcW w:w="9016" w:type="dxa"/>
          </w:tcPr>
          <w:p w14:paraId="49D6F6B1" w14:textId="77777777" w:rsidR="004E39CF" w:rsidRPr="00D9164C" w:rsidRDefault="004E39CF" w:rsidP="00D9164C">
            <w:pPr>
              <w:textAlignment w:val="baseline"/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D9164C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S100A4 – EMBASE </w:t>
            </w:r>
          </w:p>
        </w:tc>
      </w:tr>
    </w:tbl>
    <w:p w14:paraId="07E2BE4E" w14:textId="77777777" w:rsidR="004E39CF" w:rsidRDefault="004E39CF" w:rsidP="004E39CF">
      <w:pPr>
        <w:textAlignment w:val="baseline"/>
        <w:rPr>
          <w:rFonts w:ascii="Arial" w:eastAsia="Times New Roman" w:hAnsi="Arial" w:cs="Arial"/>
          <w:b/>
          <w:bCs/>
          <w:color w:val="505050"/>
          <w:sz w:val="17"/>
          <w:szCs w:val="17"/>
          <w:bdr w:val="none" w:sz="0" w:space="0" w:color="auto" w:frame="1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E39CF" w:rsidRPr="00D9164C" w14:paraId="36C7EDA9" w14:textId="77777777" w:rsidTr="00D9164C">
        <w:trPr>
          <w:trHeight w:val="401"/>
        </w:trPr>
        <w:tc>
          <w:tcPr>
            <w:tcW w:w="9016" w:type="dxa"/>
          </w:tcPr>
          <w:p w14:paraId="20AB7474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#1 AND #2 AND #3 AND [article]/lim AND [english]/lim AND [&lt;1966-2024]/py AND [humans]/lim</w:t>
            </w:r>
          </w:p>
          <w:p w14:paraId="6C9F4FDE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</w:pPr>
            <w:hyperlink r:id="rId57" w:history="1">
              <w:r w:rsidRPr="00D9164C">
                <w:rPr>
                  <w:rFonts w:ascii="Arial" w:eastAsia="Times New Roman" w:hAnsi="Arial" w:cs="Arial"/>
                  <w:color w:val="E9711C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72</w:t>
              </w:r>
            </w:hyperlink>
          </w:p>
        </w:tc>
      </w:tr>
      <w:tr w:rsidR="004E39CF" w:rsidRPr="00D9164C" w14:paraId="5021312C" w14:textId="77777777" w:rsidTr="00D9164C">
        <w:trPr>
          <w:trHeight w:val="401"/>
        </w:trPr>
        <w:tc>
          <w:tcPr>
            <w:tcW w:w="9016" w:type="dxa"/>
          </w:tcPr>
          <w:p w14:paraId="2EF54988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5</w:t>
            </w:r>
          </w:p>
          <w:p w14:paraId="1312B7C8" w14:textId="77777777" w:rsidR="004E39CF" w:rsidRPr="00D9164C" w:rsidRDefault="004E39CF" w:rsidP="00D9164C">
            <w:pPr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#1 AND #2 AND #3 AND [article]/lim AND [english]/lim AND [&lt;1966-2024]/py</w:t>
            </w:r>
          </w:p>
        </w:tc>
      </w:tr>
      <w:tr w:rsidR="004E39CF" w:rsidRPr="00D9164C" w14:paraId="7F94AAE6" w14:textId="77777777" w:rsidTr="00D9164C">
        <w:trPr>
          <w:trHeight w:val="606"/>
        </w:trPr>
        <w:tc>
          <w:tcPr>
            <w:tcW w:w="9016" w:type="dxa"/>
          </w:tcPr>
          <w:p w14:paraId="246843B2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hyperlink r:id="rId58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74</w:t>
              </w:r>
            </w:hyperlink>
          </w:p>
          <w:p w14:paraId="4EF9CDEB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4</w:t>
            </w:r>
          </w:p>
          <w:p w14:paraId="605D8A6F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#1 AND #2 AND #3</w:t>
            </w:r>
          </w:p>
        </w:tc>
      </w:tr>
      <w:tr w:rsidR="004E39CF" w:rsidRPr="00D9164C" w14:paraId="455B59B7" w14:textId="77777777" w:rsidTr="00D9164C">
        <w:trPr>
          <w:trHeight w:val="1388"/>
        </w:trPr>
        <w:tc>
          <w:tcPr>
            <w:tcW w:w="9016" w:type="dxa"/>
          </w:tcPr>
          <w:p w14:paraId="056D2CF3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hyperlink r:id="rId59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141</w:t>
              </w:r>
            </w:hyperlink>
          </w:p>
          <w:p w14:paraId="48620F43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3</w:t>
            </w:r>
          </w:p>
          <w:p w14:paraId="74F064E3" w14:textId="77777777" w:rsidR="004E39CF" w:rsidRPr="00D9164C" w:rsidRDefault="004E39CF" w:rsidP="00D9164C">
            <w:pPr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lvasculi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fibroblast specific protein 1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fsp 1 protei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fsp1 protei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etastasi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etastasis associated protein mts1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etastasis related protein mts1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ts1 protei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lacental calcium binding protei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tein fsp 1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tein fsp1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tein mts1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tein s 100a4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tein s100a4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100 calcium binding protein a4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100 calcium-binding protein a4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100a4 protei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lvasculin'</w:t>
            </w:r>
          </w:p>
        </w:tc>
      </w:tr>
      <w:tr w:rsidR="004E39CF" w:rsidRPr="00D9164C" w14:paraId="538C96AC" w14:textId="77777777" w:rsidTr="00D9164C">
        <w:trPr>
          <w:trHeight w:val="606"/>
        </w:trPr>
        <w:tc>
          <w:tcPr>
            <w:tcW w:w="9016" w:type="dxa"/>
          </w:tcPr>
          <w:p w14:paraId="5C8DA80E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hyperlink r:id="rId60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3,930</w:t>
              </w:r>
            </w:hyperlink>
          </w:p>
          <w:p w14:paraId="4175147A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2</w:t>
            </w:r>
          </w:p>
          <w:p w14:paraId="439F5BAB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gno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urvival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gno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gnostic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urvival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outcome'</w:t>
            </w:r>
          </w:p>
        </w:tc>
      </w:tr>
      <w:tr w:rsidR="004E39CF" w:rsidRPr="00D9164C" w14:paraId="47E50E10" w14:textId="77777777" w:rsidTr="00D9164C">
        <w:trPr>
          <w:trHeight w:val="1779"/>
        </w:trPr>
        <w:tc>
          <w:tcPr>
            <w:tcW w:w="9016" w:type="dxa"/>
          </w:tcPr>
          <w:p w14:paraId="537D1F5F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hyperlink r:id="rId61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6,386,321</w:t>
              </w:r>
            </w:hyperlink>
          </w:p>
          <w:p w14:paraId="02296605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1</w:t>
            </w:r>
          </w:p>
          <w:p w14:paraId="093B6D84" w14:textId="77777777" w:rsidR="004E39CF" w:rsidRPr="00D9164C" w:rsidRDefault="004E39CF" w:rsidP="00D9164C">
            <w:pPr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rectum and colo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colon and the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rectum and colo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rectum and the colo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carcinogene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malignancie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malignancy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ncerogene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rcinogene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malignancie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malignancy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lignancies of the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lignancy of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lignancy of the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recto-colonic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rectocolonic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ncer'</w:t>
            </w:r>
          </w:p>
        </w:tc>
      </w:tr>
    </w:tbl>
    <w:p w14:paraId="3959539F" w14:textId="77777777" w:rsidR="004E39CF" w:rsidRDefault="004E39C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E39CF" w:rsidRPr="00D9164C" w14:paraId="4C970BC2" w14:textId="77777777" w:rsidTr="00D9164C">
        <w:tc>
          <w:tcPr>
            <w:tcW w:w="9016" w:type="dxa"/>
          </w:tcPr>
          <w:p w14:paraId="32E9C0D2" w14:textId="77777777" w:rsidR="004E39CF" w:rsidRPr="00D9164C" w:rsidRDefault="004E39CF" w:rsidP="00BF251A">
            <w:pPr>
              <w:rPr>
                <w:lang w:val="en-US"/>
              </w:rPr>
            </w:pPr>
            <w:r w:rsidRPr="00D9164C">
              <w:rPr>
                <w:lang w:val="en-US"/>
              </w:rPr>
              <w:t xml:space="preserve">GENERAL SEARCH- EMBASE </w:t>
            </w:r>
          </w:p>
        </w:tc>
      </w:tr>
      <w:tr w:rsidR="004E39CF" w:rsidRPr="00D9164C" w14:paraId="0F11FD15" w14:textId="77777777" w:rsidTr="00D9164C">
        <w:tc>
          <w:tcPr>
            <w:tcW w:w="9016" w:type="dxa"/>
          </w:tcPr>
          <w:p w14:paraId="59AAF8A7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#1 AND #2 AND #3 AND [article]/lim AND ([adult]/lim OR [aged]/lim OR [very elderly]/lim) AND [humans]/lim AND [english]/lim AND [&lt;1966-2024]/py</w:t>
            </w:r>
          </w:p>
        </w:tc>
      </w:tr>
      <w:tr w:rsidR="004E39CF" w:rsidRPr="00D9164C" w14:paraId="3E8FD057" w14:textId="77777777" w:rsidTr="00D9164C">
        <w:trPr>
          <w:trHeight w:val="606"/>
        </w:trPr>
        <w:tc>
          <w:tcPr>
            <w:tcW w:w="9016" w:type="dxa"/>
          </w:tcPr>
          <w:p w14:paraId="4026BD03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62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158</w:t>
              </w:r>
            </w:hyperlink>
          </w:p>
          <w:p w14:paraId="292DE047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4</w:t>
            </w:r>
          </w:p>
          <w:p w14:paraId="6001C282" w14:textId="77777777" w:rsidR="004E39CF" w:rsidRPr="00D9164C" w:rsidRDefault="004E39CF" w:rsidP="00D9164C">
            <w:pPr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#1 AND #2 AND #3</w:t>
            </w:r>
          </w:p>
        </w:tc>
      </w:tr>
      <w:tr w:rsidR="004E39CF" w:rsidRPr="00D9164C" w14:paraId="035A7FDB" w14:textId="77777777" w:rsidTr="00D9164C">
        <w:trPr>
          <w:trHeight w:val="1779"/>
        </w:trPr>
        <w:tc>
          <w:tcPr>
            <w:tcW w:w="9016" w:type="dxa"/>
          </w:tcPr>
          <w:p w14:paraId="2E386EA7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63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998</w:t>
              </w:r>
            </w:hyperlink>
          </w:p>
          <w:p w14:paraId="45F9B65D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3</w:t>
            </w:r>
          </w:p>
          <w:p w14:paraId="17D5E262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(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associated fibroblast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associated fibroblast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) AND (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associated fibroblast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associated fibroblast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)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-associated fibroblast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-associated fibroblast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-associated fibroblast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-associated fibroblast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tumor associated fibroblast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tumor associated fibroblast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tumor associated fibroblast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tumor associated fibroblast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tumor-associated fibroblast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tumor-associated fibroblast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tumor-associated fibroblast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tumor-associated fibroblast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associated fibroblast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associated fibroblast'</w:t>
            </w:r>
          </w:p>
        </w:tc>
      </w:tr>
      <w:tr w:rsidR="004E39CF" w:rsidRPr="00D9164C" w14:paraId="474698C1" w14:textId="77777777" w:rsidTr="00D9164C">
        <w:trPr>
          <w:trHeight w:val="606"/>
        </w:trPr>
        <w:tc>
          <w:tcPr>
            <w:tcW w:w="9016" w:type="dxa"/>
          </w:tcPr>
          <w:p w14:paraId="41E79527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64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14,370</w:t>
              </w:r>
            </w:hyperlink>
          </w:p>
          <w:p w14:paraId="6C51D387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2</w:t>
            </w:r>
          </w:p>
          <w:p w14:paraId="1A2CE47F" w14:textId="77777777" w:rsidR="004E39CF" w:rsidRPr="00D9164C" w:rsidRDefault="004E39CF" w:rsidP="00D9164C">
            <w:pPr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rogno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survival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rogno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rognostic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survival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outcome'</w:t>
            </w:r>
          </w:p>
        </w:tc>
      </w:tr>
      <w:tr w:rsidR="004E39CF" w:rsidRPr="00D9164C" w14:paraId="57813BC3" w14:textId="77777777" w:rsidTr="00D9164C">
        <w:trPr>
          <w:trHeight w:val="2082"/>
        </w:trPr>
        <w:tc>
          <w:tcPr>
            <w:tcW w:w="9016" w:type="dxa"/>
          </w:tcPr>
          <w:p w14:paraId="7A5EFBED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hyperlink r:id="rId65" w:history="1">
              <w:r w:rsidRPr="00D9164C">
                <w:rPr>
                  <w:rStyle w:val="Hyperlink"/>
                  <w:rFonts w:ascii="Arial" w:hAnsi="Arial" w:cs="Arial"/>
                  <w:color w:val="166ADA"/>
                  <w:sz w:val="17"/>
                  <w:szCs w:val="17"/>
                  <w:bdr w:val="none" w:sz="0" w:space="0" w:color="auto" w:frame="1"/>
                </w:rPr>
                <w:t>6,388,488</w:t>
              </w:r>
            </w:hyperlink>
          </w:p>
          <w:p w14:paraId="28F3AECE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</w:pPr>
            <w:r w:rsidRPr="00D9164C">
              <w:rPr>
                <w:rFonts w:ascii="Arial" w:hAnsi="Arial" w:cs="Arial"/>
                <w:b/>
                <w:bCs/>
                <w:color w:val="055098"/>
                <w:sz w:val="17"/>
                <w:szCs w:val="17"/>
              </w:rPr>
              <w:t>#1</w:t>
            </w:r>
          </w:p>
          <w:p w14:paraId="2785EA7B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hAnsi="Arial" w:cs="Arial"/>
                <w:color w:val="505050"/>
                <w:sz w:val="17"/>
                <w:szCs w:val="17"/>
              </w:rPr>
            </w:pP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/exp 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rectum and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colon and the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rectum and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ancer of the rectum and the colon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carcin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malignancie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-rectal malignancy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ncer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rcinogenesi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malignancies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malignancy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malignancies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malignancy of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malignancy of the colon and rectum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recto-colonic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rectocolonic cancer'</w:t>
            </w:r>
            <w:r w:rsidRPr="00D9164C">
              <w:rPr>
                <w:rFonts w:ascii="Arial" w:hAnsi="Arial" w:cs="Arial"/>
                <w:color w:val="505050"/>
                <w:sz w:val="17"/>
                <w:szCs w:val="17"/>
              </w:rPr>
              <w:t> OR </w:t>
            </w:r>
            <w:r w:rsidRPr="00D9164C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colorectal cancer'</w:t>
            </w:r>
          </w:p>
        </w:tc>
      </w:tr>
    </w:tbl>
    <w:p w14:paraId="13DE81D5" w14:textId="77777777" w:rsidR="004E39CF" w:rsidRDefault="004E39C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E39CF" w:rsidRPr="00D9164C" w14:paraId="492ADE7E" w14:textId="77777777" w:rsidTr="00D9164C">
        <w:trPr>
          <w:trHeight w:val="859"/>
        </w:trPr>
        <w:tc>
          <w:tcPr>
            <w:tcW w:w="9016" w:type="dxa"/>
          </w:tcPr>
          <w:p w14:paraId="5A27819F" w14:textId="77777777" w:rsidR="004E39CF" w:rsidRPr="00D9164C" w:rsidRDefault="004E39CF" w:rsidP="00BF251A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D9164C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COL11A1- EMBASE </w:t>
            </w:r>
          </w:p>
          <w:p w14:paraId="38A4A846" w14:textId="77777777" w:rsidR="004E39CF" w:rsidRPr="00D9164C" w:rsidRDefault="004E39CF" w:rsidP="00D9164C">
            <w:pPr>
              <w:spacing w:line="300" w:lineRule="atLeast"/>
              <w:textAlignment w:val="baseline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#1 AND #2 AND #3 AND [article]/lim AND [english]/lim AND [&lt;1966-2024]/py</w:t>
            </w:r>
          </w:p>
          <w:p w14:paraId="1FD85468" w14:textId="77777777" w:rsidR="004E39CF" w:rsidRPr="00D9164C" w:rsidRDefault="004E39CF" w:rsidP="00D9164C">
            <w:pPr>
              <w:spacing w:line="300" w:lineRule="atLeast"/>
              <w:jc w:val="right"/>
              <w:textAlignment w:val="baseline"/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hyperlink r:id="rId66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15</w:t>
              </w:r>
            </w:hyperlink>
          </w:p>
        </w:tc>
      </w:tr>
      <w:tr w:rsidR="004E39CF" w:rsidRPr="00D9164C" w14:paraId="029CEE74" w14:textId="77777777" w:rsidTr="00D9164C">
        <w:trPr>
          <w:trHeight w:val="920"/>
        </w:trPr>
        <w:tc>
          <w:tcPr>
            <w:tcW w:w="9016" w:type="dxa"/>
          </w:tcPr>
          <w:p w14:paraId="0CA650E8" w14:textId="77777777" w:rsidR="004E39CF" w:rsidRPr="00D9164C" w:rsidRDefault="004E39CF" w:rsidP="00D9164C">
            <w:pPr>
              <w:shd w:val="clear" w:color="auto" w:fill="D7ECFB"/>
              <w:spacing w:line="300" w:lineRule="atLeast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4</w:t>
            </w:r>
          </w:p>
          <w:p w14:paraId="637A928B" w14:textId="77777777" w:rsidR="004E39CF" w:rsidRPr="00D9164C" w:rsidRDefault="004E39CF" w:rsidP="00D9164C">
            <w:pPr>
              <w:shd w:val="clear" w:color="auto" w:fill="D7ECFB"/>
              <w:spacing w:line="300" w:lineRule="atLeast"/>
              <w:textAlignment w:val="baseline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#1 AND #2 AND #3</w:t>
            </w:r>
          </w:p>
          <w:p w14:paraId="7054DC86" w14:textId="77777777" w:rsidR="004E39CF" w:rsidRPr="00D9164C" w:rsidRDefault="004E39CF" w:rsidP="00D9164C">
            <w:pPr>
              <w:shd w:val="clear" w:color="auto" w:fill="D7ECFB"/>
              <w:spacing w:line="300" w:lineRule="atLeast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hyperlink r:id="rId67" w:history="1">
              <w:r w:rsidRPr="00D9164C">
                <w:rPr>
                  <w:rFonts w:ascii="Arial" w:eastAsia="Times New Roman" w:hAnsi="Arial" w:cs="Arial"/>
                  <w:color w:val="000000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29</w:t>
              </w:r>
            </w:hyperlink>
          </w:p>
        </w:tc>
      </w:tr>
      <w:tr w:rsidR="004E39CF" w:rsidRPr="00D9164C" w14:paraId="534CC8EE" w14:textId="77777777" w:rsidTr="00D9164C">
        <w:trPr>
          <w:trHeight w:val="1520"/>
        </w:trPr>
        <w:tc>
          <w:tcPr>
            <w:tcW w:w="9016" w:type="dxa"/>
          </w:tcPr>
          <w:p w14:paraId="59748FA9" w14:textId="77777777" w:rsidR="004E39CF" w:rsidRPr="00D9164C" w:rsidRDefault="004E39CF" w:rsidP="00D9164C">
            <w:pPr>
              <w:spacing w:line="300" w:lineRule="atLeast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3</w:t>
            </w:r>
          </w:p>
          <w:p w14:paraId="67B83716" w14:textId="77777777" w:rsidR="004E39CF" w:rsidRPr="00D9164C" w:rsidRDefault="004E39CF" w:rsidP="00D9164C">
            <w:pPr>
              <w:spacing w:line="300" w:lineRule="atLeast"/>
              <w:textAlignment w:val="baseline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ollagen type xi alpha 1 chain'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/exp 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ol11a1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ollagen type xi alpha 1 chain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ollagen type 11 alpha 1 chain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ollagen xi, alpha-1 polypeptide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oll6 protein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dfna37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ollagen, type xi, alpha 1, human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stl2'</w:t>
            </w:r>
          </w:p>
          <w:p w14:paraId="21263F08" w14:textId="77777777" w:rsidR="004E39CF" w:rsidRPr="00D9164C" w:rsidRDefault="004E39CF" w:rsidP="00D9164C">
            <w:pPr>
              <w:spacing w:line="300" w:lineRule="atLeast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hyperlink r:id="rId68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1,073</w:t>
              </w:r>
            </w:hyperlink>
          </w:p>
        </w:tc>
      </w:tr>
      <w:tr w:rsidR="004E39CF" w:rsidRPr="00D9164C" w14:paraId="6C86197E" w14:textId="77777777" w:rsidTr="00D9164C">
        <w:trPr>
          <w:trHeight w:val="920"/>
        </w:trPr>
        <w:tc>
          <w:tcPr>
            <w:tcW w:w="9016" w:type="dxa"/>
          </w:tcPr>
          <w:p w14:paraId="43C5470D" w14:textId="77777777" w:rsidR="004E39CF" w:rsidRPr="00D9164C" w:rsidRDefault="004E39CF" w:rsidP="00D9164C">
            <w:pPr>
              <w:shd w:val="clear" w:color="auto" w:fill="FFFFFF"/>
              <w:spacing w:line="300" w:lineRule="atLeast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2</w:t>
            </w:r>
          </w:p>
          <w:p w14:paraId="0243897B" w14:textId="77777777" w:rsidR="004E39CF" w:rsidRPr="00D9164C" w:rsidRDefault="004E39CF" w:rsidP="00D9164C">
            <w:pPr>
              <w:shd w:val="clear" w:color="auto" w:fill="FFFFFF"/>
              <w:spacing w:line="300" w:lineRule="atLeast"/>
              <w:textAlignment w:val="baseline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prognosis'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/exp 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survival'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/exp 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prognosis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prognostic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survival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outcome'</w:t>
            </w:r>
          </w:p>
          <w:p w14:paraId="73FDD94B" w14:textId="77777777" w:rsidR="004E39CF" w:rsidRPr="00D9164C" w:rsidRDefault="004E39CF" w:rsidP="00D9164C">
            <w:pPr>
              <w:shd w:val="clear" w:color="auto" w:fill="FFFFFF"/>
              <w:spacing w:line="300" w:lineRule="atLeast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hyperlink r:id="rId69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6,386,321</w:t>
              </w:r>
            </w:hyperlink>
          </w:p>
        </w:tc>
      </w:tr>
      <w:tr w:rsidR="004E39CF" w:rsidRPr="00D9164C" w14:paraId="4CF23048" w14:textId="77777777" w:rsidTr="00D9164C">
        <w:trPr>
          <w:trHeight w:val="2720"/>
        </w:trPr>
        <w:tc>
          <w:tcPr>
            <w:tcW w:w="9016" w:type="dxa"/>
          </w:tcPr>
          <w:p w14:paraId="6F8CE24B" w14:textId="77777777" w:rsidR="004E39CF" w:rsidRPr="00D9164C" w:rsidRDefault="004E39CF" w:rsidP="00D9164C">
            <w:pPr>
              <w:spacing w:line="300" w:lineRule="atLeast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lastRenderedPageBreak/>
              <w:t>#1</w:t>
            </w:r>
          </w:p>
          <w:p w14:paraId="0AD24A44" w14:textId="77777777" w:rsidR="004E39CF" w:rsidRPr="00D9164C" w:rsidRDefault="004E39CF" w:rsidP="00D9164C">
            <w:pPr>
              <w:spacing w:line="300" w:lineRule="atLeast"/>
              <w:textAlignment w:val="baseline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olorectal cancer'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/exp 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ancer of colon and rectum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ancer of rectum and colon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ancer of the colon and rectum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ancer of the colon and the rectum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ancer of the rectum and colon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ancer of the rectum and the colon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olo-rectal cancer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olo-rectal carcinogenesis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olo-rectal malignancies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olo-rectal malignancy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olorectal cancerogenesis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olorectal carcinogenesis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olorectal malignancies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olorectal malignancy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malignancies of the colon and rectum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malignancy of colon and rectum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malignancy of the colon and rectum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recto-colonic cancer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rectocolonic cancer'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OR</w:t>
            </w:r>
            <w:r w:rsidRPr="00D9164C">
              <w:rPr>
                <w:rFonts w:ascii="Times New Roman" w:eastAsia="Times New Roman" w:hAnsi="Times New Roman"/>
                <w:sz w:val="17"/>
                <w:szCs w:val="17"/>
                <w:lang w:eastAsia="en-GB"/>
              </w:rPr>
              <w:t> </w:t>
            </w:r>
            <w:r w:rsidRPr="00D9164C">
              <w:rPr>
                <w:rFonts w:ascii="Arial" w:eastAsia="Times New Roman" w:hAnsi="Arial" w:cs="Arial"/>
                <w:b/>
                <w:bCs/>
                <w:sz w:val="17"/>
                <w:szCs w:val="17"/>
                <w:bdr w:val="none" w:sz="0" w:space="0" w:color="auto" w:frame="1"/>
                <w:lang w:eastAsia="en-GB"/>
              </w:rPr>
              <w:t>'colorectal cancer'</w:t>
            </w:r>
          </w:p>
          <w:p w14:paraId="4077BF49" w14:textId="77777777" w:rsidR="004E39CF" w:rsidRPr="00D9164C" w:rsidRDefault="004E39CF" w:rsidP="00D9164C">
            <w:pPr>
              <w:spacing w:line="300" w:lineRule="atLeast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hyperlink r:id="rId70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468,202</w:t>
              </w:r>
            </w:hyperlink>
          </w:p>
        </w:tc>
      </w:tr>
    </w:tbl>
    <w:p w14:paraId="02330F0E" w14:textId="77777777" w:rsidR="004E39CF" w:rsidRDefault="004E39C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E39CF" w:rsidRPr="00D9164C" w14:paraId="3DCC364F" w14:textId="77777777" w:rsidTr="00D9164C">
        <w:tc>
          <w:tcPr>
            <w:tcW w:w="9016" w:type="dxa"/>
          </w:tcPr>
          <w:p w14:paraId="7BD537D7" w14:textId="77777777" w:rsidR="004E39CF" w:rsidRPr="00D9164C" w:rsidRDefault="004E39CF" w:rsidP="00BF251A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D9164C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COL1A1 – EMBASE </w:t>
            </w:r>
          </w:p>
        </w:tc>
      </w:tr>
      <w:tr w:rsidR="004E39CF" w:rsidRPr="00D9164C" w14:paraId="2E6E2CD3" w14:textId="77777777" w:rsidTr="00D9164C">
        <w:tc>
          <w:tcPr>
            <w:tcW w:w="9016" w:type="dxa"/>
          </w:tcPr>
          <w:p w14:paraId="5E4C4133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#1 AND #2 AND #3 AND [article]/lim AND [english]/lim AND ([embase]/lim OR [medline]/lim) AND [&lt;1966-2024]/py</w:t>
            </w:r>
          </w:p>
        </w:tc>
      </w:tr>
      <w:tr w:rsidR="004E39CF" w:rsidRPr="00D9164C" w14:paraId="33B4D034" w14:textId="77777777" w:rsidTr="00D9164C">
        <w:tc>
          <w:tcPr>
            <w:tcW w:w="9016" w:type="dxa"/>
          </w:tcPr>
          <w:p w14:paraId="53BA78B0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</w:pPr>
            <w:hyperlink r:id="rId71" w:history="1">
              <w:r w:rsidRPr="00D9164C">
                <w:rPr>
                  <w:rFonts w:ascii="Arial" w:eastAsia="Times New Roman" w:hAnsi="Arial" w:cs="Arial"/>
                  <w:color w:val="E9711C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38</w:t>
              </w:r>
            </w:hyperlink>
          </w:p>
        </w:tc>
      </w:tr>
      <w:tr w:rsidR="004E39CF" w:rsidRPr="00D9164C" w14:paraId="5088F86A" w14:textId="77777777" w:rsidTr="00D9164C">
        <w:trPr>
          <w:trHeight w:val="606"/>
        </w:trPr>
        <w:tc>
          <w:tcPr>
            <w:tcW w:w="9016" w:type="dxa"/>
          </w:tcPr>
          <w:p w14:paraId="3AA433AE" w14:textId="77777777" w:rsidR="004E39CF" w:rsidRPr="00D9164C" w:rsidRDefault="004E39CF" w:rsidP="00D9164C">
            <w:pPr>
              <w:shd w:val="clear" w:color="auto" w:fill="D7ECFB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4</w:t>
            </w:r>
          </w:p>
          <w:p w14:paraId="485F7D6A" w14:textId="77777777" w:rsidR="004E39CF" w:rsidRPr="00D9164C" w:rsidRDefault="004E39CF" w:rsidP="00D9164C">
            <w:pPr>
              <w:shd w:val="clear" w:color="auto" w:fill="D7ECFB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#1 AND #2 AND #3</w:t>
            </w:r>
          </w:p>
          <w:p w14:paraId="125B383B" w14:textId="77777777" w:rsidR="004E39CF" w:rsidRPr="00D9164C" w:rsidRDefault="004E39CF" w:rsidP="00D9164C">
            <w:pPr>
              <w:shd w:val="clear" w:color="auto" w:fill="D7ECFB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hyperlink r:id="rId72" w:history="1">
              <w:r w:rsidRPr="00D9164C">
                <w:rPr>
                  <w:rFonts w:ascii="Arial" w:eastAsia="Times New Roman" w:hAnsi="Arial" w:cs="Arial"/>
                  <w:color w:val="000000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49</w:t>
              </w:r>
            </w:hyperlink>
          </w:p>
        </w:tc>
      </w:tr>
      <w:tr w:rsidR="004E39CF" w:rsidRPr="00D9164C" w14:paraId="0B52C0D3" w14:textId="77777777" w:rsidTr="00D9164C">
        <w:trPr>
          <w:trHeight w:val="1192"/>
        </w:trPr>
        <w:tc>
          <w:tcPr>
            <w:tcW w:w="9016" w:type="dxa"/>
          </w:tcPr>
          <w:p w14:paraId="31AED133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3</w:t>
            </w:r>
          </w:p>
          <w:p w14:paraId="1A9C7170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lagen type i alpha 1 chai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alpha-1 type 1 collage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alpha-1 type i collage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1a1 protei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lagen alpha 1 (i)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lagen alpha-1 (i) chai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lagen type 1 alpha1 chai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lagen type 1, alpha 1 chai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lagen type i, alpha 1 chai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tein col1a1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type i collagen alpha 1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lagen type i alpha 1 chain'</w:t>
            </w:r>
          </w:p>
          <w:p w14:paraId="7EB89C57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hyperlink r:id="rId73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4,870</w:t>
              </w:r>
            </w:hyperlink>
          </w:p>
        </w:tc>
      </w:tr>
      <w:tr w:rsidR="004E39CF" w:rsidRPr="00D9164C" w14:paraId="04555CCF" w14:textId="77777777" w:rsidTr="00D9164C">
        <w:trPr>
          <w:trHeight w:val="606"/>
        </w:trPr>
        <w:tc>
          <w:tcPr>
            <w:tcW w:w="9016" w:type="dxa"/>
          </w:tcPr>
          <w:p w14:paraId="00BC2504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2</w:t>
            </w:r>
          </w:p>
          <w:p w14:paraId="4CE4AD12" w14:textId="77777777" w:rsidR="004E39CF" w:rsidRPr="00D9164C" w:rsidRDefault="004E39CF" w:rsidP="00D9164C">
            <w:pPr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gno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urvival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gno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gnostic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urvival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outcome'</w:t>
            </w:r>
          </w:p>
          <w:p w14:paraId="7BD0623B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hyperlink r:id="rId74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6,386,321</w:t>
              </w:r>
            </w:hyperlink>
          </w:p>
        </w:tc>
      </w:tr>
      <w:tr w:rsidR="004E39CF" w:rsidRPr="00D9164C" w14:paraId="53601D4E" w14:textId="77777777" w:rsidTr="00D9164C">
        <w:trPr>
          <w:trHeight w:val="1574"/>
        </w:trPr>
        <w:tc>
          <w:tcPr>
            <w:tcW w:w="9016" w:type="dxa"/>
          </w:tcPr>
          <w:p w14:paraId="59D62FEA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1</w:t>
            </w:r>
          </w:p>
          <w:p w14:paraId="08F8FF20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rectum and colo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colon and the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rectum and colo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rectum and the colo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carcinogene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malignancie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malignancy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ncerogene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rcinogene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malignancie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malignancy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lignancies of the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lignancy of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lignancy of the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recto-colonic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rectocolonic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ncer'</w:t>
            </w:r>
          </w:p>
        </w:tc>
      </w:tr>
    </w:tbl>
    <w:p w14:paraId="29511965" w14:textId="77777777" w:rsidR="004E39CF" w:rsidRDefault="004E39C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E39CF" w:rsidRPr="00D9164C" w14:paraId="5481E510" w14:textId="77777777" w:rsidTr="00D9164C">
        <w:trPr>
          <w:trHeight w:val="650"/>
        </w:trPr>
        <w:tc>
          <w:tcPr>
            <w:tcW w:w="9016" w:type="dxa"/>
          </w:tcPr>
          <w:p w14:paraId="27480C4A" w14:textId="77777777" w:rsidR="004E39CF" w:rsidRPr="00D9164C" w:rsidRDefault="004E39CF" w:rsidP="00BF251A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D9164C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DECORIN – EMBASE </w:t>
            </w:r>
          </w:p>
          <w:p w14:paraId="120C2922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color w:val="E9711C"/>
                <w:sz w:val="17"/>
                <w:szCs w:val="17"/>
                <w:lang w:eastAsia="en-GB"/>
              </w:rPr>
              <w:t>#1 AND #2 AND #3 AND [article]/lim AND [humans]/lim AND [english]/lim AND [&lt;1966-2024]/py</w:t>
            </w:r>
          </w:p>
          <w:p w14:paraId="7792C44E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hyperlink r:id="rId75" w:history="1">
              <w:r w:rsidRPr="00D9164C">
                <w:rPr>
                  <w:rFonts w:ascii="Arial" w:eastAsia="Times New Roman" w:hAnsi="Arial" w:cs="Arial"/>
                  <w:color w:val="E9711C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25</w:t>
              </w:r>
            </w:hyperlink>
          </w:p>
        </w:tc>
      </w:tr>
      <w:tr w:rsidR="004E39CF" w:rsidRPr="00D9164C" w14:paraId="5C91ED59" w14:textId="77777777" w:rsidTr="00D9164C">
        <w:trPr>
          <w:trHeight w:val="606"/>
        </w:trPr>
        <w:tc>
          <w:tcPr>
            <w:tcW w:w="9016" w:type="dxa"/>
          </w:tcPr>
          <w:p w14:paraId="163D730D" w14:textId="77777777" w:rsidR="004E39CF" w:rsidRPr="00D9164C" w:rsidRDefault="004E39CF" w:rsidP="00D9164C">
            <w:pPr>
              <w:shd w:val="clear" w:color="auto" w:fill="D7ECFB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4</w:t>
            </w:r>
          </w:p>
          <w:p w14:paraId="4E738433" w14:textId="77777777" w:rsidR="004E39CF" w:rsidRPr="00D9164C" w:rsidRDefault="004E39CF" w:rsidP="00D9164C">
            <w:pPr>
              <w:shd w:val="clear" w:color="auto" w:fill="D7ECFB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#1 AND #2 AND #3</w:t>
            </w:r>
          </w:p>
          <w:p w14:paraId="40A3877F" w14:textId="77777777" w:rsidR="004E39CF" w:rsidRPr="00D9164C" w:rsidRDefault="004E39CF" w:rsidP="00D9164C">
            <w:pPr>
              <w:shd w:val="clear" w:color="auto" w:fill="D7ECFB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hyperlink r:id="rId76" w:history="1">
              <w:r w:rsidRPr="00D9164C">
                <w:rPr>
                  <w:rFonts w:ascii="Arial" w:eastAsia="Times New Roman" w:hAnsi="Arial" w:cs="Arial"/>
                  <w:color w:val="000000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43</w:t>
              </w:r>
            </w:hyperlink>
          </w:p>
        </w:tc>
      </w:tr>
      <w:tr w:rsidR="004E39CF" w:rsidRPr="00D9164C" w14:paraId="173391A6" w14:textId="77777777" w:rsidTr="00D9164C">
        <w:trPr>
          <w:trHeight w:val="606"/>
        </w:trPr>
        <w:tc>
          <w:tcPr>
            <w:tcW w:w="9016" w:type="dxa"/>
          </w:tcPr>
          <w:p w14:paraId="654B63D8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3</w:t>
            </w:r>
          </w:p>
          <w:p w14:paraId="1842409E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decori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decori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dc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dspg-ii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bone proteoglycan ii'</w:t>
            </w:r>
          </w:p>
          <w:p w14:paraId="40B5BD7F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hyperlink r:id="rId77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9,497</w:t>
              </w:r>
            </w:hyperlink>
          </w:p>
        </w:tc>
      </w:tr>
      <w:tr w:rsidR="004E39CF" w:rsidRPr="00D9164C" w14:paraId="687E3AA3" w14:textId="77777777" w:rsidTr="00D9164C">
        <w:trPr>
          <w:trHeight w:val="606"/>
        </w:trPr>
        <w:tc>
          <w:tcPr>
            <w:tcW w:w="9016" w:type="dxa"/>
          </w:tcPr>
          <w:p w14:paraId="30673EFC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2</w:t>
            </w:r>
          </w:p>
          <w:p w14:paraId="03E80D70" w14:textId="77777777" w:rsidR="004E39CF" w:rsidRPr="00D9164C" w:rsidRDefault="004E39CF" w:rsidP="00D9164C">
            <w:pPr>
              <w:textAlignment w:val="baseline"/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gno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urvival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gno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prognostic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survival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outcome'</w:t>
            </w:r>
          </w:p>
          <w:p w14:paraId="78582487" w14:textId="77777777" w:rsidR="004E39CF" w:rsidRPr="00D9164C" w:rsidRDefault="004E39CF" w:rsidP="00D9164C">
            <w:pPr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hyperlink r:id="rId78" w:history="1">
              <w:r w:rsidRPr="00D9164C">
                <w:rPr>
                  <w:rFonts w:ascii="Arial" w:eastAsia="Times New Roman" w:hAnsi="Arial" w:cs="Arial"/>
                  <w:color w:val="166ADA"/>
                  <w:sz w:val="17"/>
                  <w:szCs w:val="17"/>
                  <w:u w:val="single"/>
                  <w:bdr w:val="none" w:sz="0" w:space="0" w:color="auto" w:frame="1"/>
                  <w:lang w:eastAsia="en-GB"/>
                </w:rPr>
                <w:t>6,386,321</w:t>
              </w:r>
            </w:hyperlink>
          </w:p>
        </w:tc>
      </w:tr>
      <w:tr w:rsidR="004E39CF" w:rsidRPr="00D9164C" w14:paraId="4880D812" w14:textId="77777777" w:rsidTr="00D9164C">
        <w:trPr>
          <w:trHeight w:val="1574"/>
        </w:trPr>
        <w:tc>
          <w:tcPr>
            <w:tcW w:w="9016" w:type="dxa"/>
          </w:tcPr>
          <w:p w14:paraId="4D9C791F" w14:textId="77777777" w:rsidR="004E39CF" w:rsidRPr="00D9164C" w:rsidRDefault="004E39CF" w:rsidP="00D9164C">
            <w:pPr>
              <w:shd w:val="clear" w:color="auto" w:fill="FFFFFF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  <w:t>#1</w:t>
            </w:r>
          </w:p>
          <w:p w14:paraId="06DF8869" w14:textId="77777777" w:rsidR="004E39CF" w:rsidRPr="00D9164C" w:rsidRDefault="004E39CF" w:rsidP="00D9164C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b/>
                <w:bCs/>
                <w:color w:val="055098"/>
                <w:sz w:val="17"/>
                <w:szCs w:val="17"/>
                <w:lang w:eastAsia="en-GB"/>
              </w:rPr>
            </w:pP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/exp 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rectum and colo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colon and the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rectum and colo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ancer of the rectum and the colon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carcinogene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malignancie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-rectal malignancy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ncerogene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rcinogenesi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malignancies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malignancy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lignancies of the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lignancy of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malignancy of the colon and rectum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recto-colonic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rectocolonic cancer'</w:t>
            </w:r>
            <w:r w:rsidRPr="00D9164C">
              <w:rPr>
                <w:rFonts w:ascii="Arial" w:eastAsia="Times New Roman" w:hAnsi="Arial" w:cs="Arial"/>
                <w:color w:val="505050"/>
                <w:sz w:val="17"/>
                <w:szCs w:val="17"/>
                <w:lang w:eastAsia="en-GB"/>
              </w:rPr>
              <w:t> OR </w:t>
            </w:r>
            <w:r w:rsidRPr="00D9164C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eastAsia="en-GB"/>
              </w:rPr>
              <w:t>'colorectal cancer'</w:t>
            </w:r>
          </w:p>
        </w:tc>
      </w:tr>
    </w:tbl>
    <w:p w14:paraId="11EDFFA9" w14:textId="77777777" w:rsidR="004E39CF" w:rsidRDefault="004E39CF"/>
    <w:sectPr w:rsidR="004E39CF">
      <w:footerReference w:type="default" r:id="rId7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A2FB2A" w14:textId="77777777" w:rsidR="00C70C04" w:rsidRDefault="00C70C04" w:rsidP="00C804C4">
      <w:r>
        <w:separator/>
      </w:r>
    </w:p>
  </w:endnote>
  <w:endnote w:type="continuationSeparator" w:id="0">
    <w:p w14:paraId="1DE4CE7A" w14:textId="77777777" w:rsidR="00C70C04" w:rsidRDefault="00C70C04" w:rsidP="00C804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4C21E6" w14:textId="77777777" w:rsidR="00C804C4" w:rsidRDefault="00C804C4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fr-FR"/>
      </w:rPr>
      <w:t>2</w:t>
    </w:r>
    <w:r>
      <w:fldChar w:fldCharType="end"/>
    </w:r>
  </w:p>
  <w:p w14:paraId="5EBD2149" w14:textId="77777777" w:rsidR="00C804C4" w:rsidRDefault="00C804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F6E2E2" w14:textId="77777777" w:rsidR="00C70C04" w:rsidRDefault="00C70C04" w:rsidP="00C804C4">
      <w:r>
        <w:separator/>
      </w:r>
    </w:p>
  </w:footnote>
  <w:footnote w:type="continuationSeparator" w:id="0">
    <w:p w14:paraId="61959AD1" w14:textId="77777777" w:rsidR="00C70C04" w:rsidRDefault="00C70C04" w:rsidP="00C804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ysrQwNzWysDA2MTRS0lEKTi0uzszPAykwqgUAMl32yywAAAA="/>
  </w:docVars>
  <w:rsids>
    <w:rsidRoot w:val="004E39CF"/>
    <w:rsid w:val="00057F8B"/>
    <w:rsid w:val="00116ED8"/>
    <w:rsid w:val="001345F9"/>
    <w:rsid w:val="0015301B"/>
    <w:rsid w:val="0016340F"/>
    <w:rsid w:val="00266B9F"/>
    <w:rsid w:val="00365FD1"/>
    <w:rsid w:val="004537CC"/>
    <w:rsid w:val="00470946"/>
    <w:rsid w:val="004A6CC0"/>
    <w:rsid w:val="004E39CF"/>
    <w:rsid w:val="00504D72"/>
    <w:rsid w:val="00540901"/>
    <w:rsid w:val="00555817"/>
    <w:rsid w:val="005B3666"/>
    <w:rsid w:val="00614313"/>
    <w:rsid w:val="00632CBA"/>
    <w:rsid w:val="006A786E"/>
    <w:rsid w:val="006C66ED"/>
    <w:rsid w:val="00731676"/>
    <w:rsid w:val="00813FF6"/>
    <w:rsid w:val="00886E31"/>
    <w:rsid w:val="00A87BE6"/>
    <w:rsid w:val="00B725D9"/>
    <w:rsid w:val="00BF251A"/>
    <w:rsid w:val="00C70C04"/>
    <w:rsid w:val="00C804C4"/>
    <w:rsid w:val="00D9164C"/>
    <w:rsid w:val="00DB1FDD"/>
    <w:rsid w:val="00DE3255"/>
    <w:rsid w:val="00DF5AE8"/>
    <w:rsid w:val="00E06B8E"/>
    <w:rsid w:val="00E07673"/>
    <w:rsid w:val="00EF1F52"/>
    <w:rsid w:val="00F178C8"/>
    <w:rsid w:val="00F5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17E06"/>
  <w15:chartTrackingRefBased/>
  <w15:docId w15:val="{5063EFED-6187-4B27-A649-DEAA42B50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9C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semiHidden/>
    <w:unhideWhenUsed/>
    <w:rsid w:val="004E39CF"/>
    <w:rPr>
      <w:color w:val="0000FF"/>
      <w:u w:val="single"/>
    </w:rPr>
  </w:style>
  <w:style w:type="character" w:customStyle="1" w:styleId="term">
    <w:name w:val="term"/>
    <w:basedOn w:val="DefaultParagraphFont"/>
    <w:rsid w:val="004E39CF"/>
  </w:style>
  <w:style w:type="paragraph" w:styleId="Header">
    <w:name w:val="header"/>
    <w:basedOn w:val="Normal"/>
    <w:link w:val="HeaderChar"/>
    <w:uiPriority w:val="99"/>
    <w:unhideWhenUsed/>
    <w:rsid w:val="00C804C4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C804C4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804C4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C804C4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embase.com.ezproxy.medgrid.eu/" TargetMode="External"/><Relationship Id="rId21" Type="http://schemas.openxmlformats.org/officeDocument/2006/relationships/hyperlink" Target="https://www.embase.com.ezproxy.medgrid.eu/" TargetMode="External"/><Relationship Id="rId42" Type="http://schemas.openxmlformats.org/officeDocument/2006/relationships/hyperlink" Target="https://www.embase.com.ezproxy.medgrid.eu/" TargetMode="External"/><Relationship Id="rId47" Type="http://schemas.openxmlformats.org/officeDocument/2006/relationships/hyperlink" Target="https://www.embase.com.ezproxy.medgrid.eu/" TargetMode="External"/><Relationship Id="rId63" Type="http://schemas.openxmlformats.org/officeDocument/2006/relationships/hyperlink" Target="https://www.embase.com.ezproxy.medgrid.eu/" TargetMode="External"/><Relationship Id="rId68" Type="http://schemas.openxmlformats.org/officeDocument/2006/relationships/hyperlink" Target="https://www.embase.com.ezproxy.medgrid.eu/" TargetMode="External"/><Relationship Id="rId16" Type="http://schemas.openxmlformats.org/officeDocument/2006/relationships/hyperlink" Target="https://www.embase.com.ezproxy.medgrid.eu/" TargetMode="External"/><Relationship Id="rId11" Type="http://schemas.openxmlformats.org/officeDocument/2006/relationships/hyperlink" Target="https://www.embase.com.ezproxy.medgrid.eu/" TargetMode="External"/><Relationship Id="rId32" Type="http://schemas.openxmlformats.org/officeDocument/2006/relationships/hyperlink" Target="https://www.embase.com.ezproxy.medgrid.eu/" TargetMode="External"/><Relationship Id="rId37" Type="http://schemas.openxmlformats.org/officeDocument/2006/relationships/hyperlink" Target="https://www.embase.com.ezproxy.medgrid.eu/" TargetMode="External"/><Relationship Id="rId53" Type="http://schemas.openxmlformats.org/officeDocument/2006/relationships/hyperlink" Target="https://www.embase.com.ezproxy.medgrid.eu/" TargetMode="External"/><Relationship Id="rId58" Type="http://schemas.openxmlformats.org/officeDocument/2006/relationships/hyperlink" Target="https://www.embase.com.ezproxy.medgrid.eu/" TargetMode="External"/><Relationship Id="rId74" Type="http://schemas.openxmlformats.org/officeDocument/2006/relationships/hyperlink" Target="https://www.embase.com.ezproxy.medgrid.eu/" TargetMode="External"/><Relationship Id="rId79" Type="http://schemas.openxmlformats.org/officeDocument/2006/relationships/footer" Target="footer1.xml"/><Relationship Id="rId5" Type="http://schemas.openxmlformats.org/officeDocument/2006/relationships/endnotes" Target="endnotes.xml"/><Relationship Id="rId61" Type="http://schemas.openxmlformats.org/officeDocument/2006/relationships/hyperlink" Target="https://www.embase.com.ezproxy.medgrid.eu/" TargetMode="External"/><Relationship Id="rId19" Type="http://schemas.openxmlformats.org/officeDocument/2006/relationships/hyperlink" Target="https://www.embase.com.ezproxy.medgrid.eu/" TargetMode="External"/><Relationship Id="rId14" Type="http://schemas.openxmlformats.org/officeDocument/2006/relationships/hyperlink" Target="https://www.embase.com.ezproxy.medgrid.eu/" TargetMode="External"/><Relationship Id="rId22" Type="http://schemas.openxmlformats.org/officeDocument/2006/relationships/hyperlink" Target="https://www.embase.com.ezproxy.medgrid.eu/" TargetMode="External"/><Relationship Id="rId27" Type="http://schemas.openxmlformats.org/officeDocument/2006/relationships/hyperlink" Target="https://www.embase.com.ezproxy.medgrid.eu/" TargetMode="External"/><Relationship Id="rId30" Type="http://schemas.openxmlformats.org/officeDocument/2006/relationships/hyperlink" Target="https://www.embase.com.ezproxy.medgrid.eu/" TargetMode="External"/><Relationship Id="rId35" Type="http://schemas.openxmlformats.org/officeDocument/2006/relationships/hyperlink" Target="https://www.embase.com.ezproxy.medgrid.eu/" TargetMode="External"/><Relationship Id="rId43" Type="http://schemas.openxmlformats.org/officeDocument/2006/relationships/hyperlink" Target="https://www.embase.com.ezproxy.medgrid.eu/" TargetMode="External"/><Relationship Id="rId48" Type="http://schemas.openxmlformats.org/officeDocument/2006/relationships/hyperlink" Target="https://www.embase.com.ezproxy.medgrid.eu/" TargetMode="External"/><Relationship Id="rId56" Type="http://schemas.openxmlformats.org/officeDocument/2006/relationships/hyperlink" Target="https://www.embase.com.ezproxy.medgrid.eu/" TargetMode="External"/><Relationship Id="rId64" Type="http://schemas.openxmlformats.org/officeDocument/2006/relationships/hyperlink" Target="https://www.embase.com.ezproxy.medgrid.eu/" TargetMode="External"/><Relationship Id="rId69" Type="http://schemas.openxmlformats.org/officeDocument/2006/relationships/hyperlink" Target="https://www.embase.com.ezproxy.medgrid.eu/" TargetMode="External"/><Relationship Id="rId77" Type="http://schemas.openxmlformats.org/officeDocument/2006/relationships/hyperlink" Target="https://www.embase.com.ezproxy.medgrid.eu/" TargetMode="External"/><Relationship Id="rId8" Type="http://schemas.openxmlformats.org/officeDocument/2006/relationships/hyperlink" Target="https://www.embase.com.ezproxy.medgrid.eu/" TargetMode="External"/><Relationship Id="rId51" Type="http://schemas.openxmlformats.org/officeDocument/2006/relationships/hyperlink" Target="https://www.embase.com.ezproxy.medgrid.eu/" TargetMode="External"/><Relationship Id="rId72" Type="http://schemas.openxmlformats.org/officeDocument/2006/relationships/hyperlink" Target="https://www.embase.com.ezproxy.medgrid.eu/" TargetMode="External"/><Relationship Id="rId80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www.embase.com.ezproxy.medgrid.eu/" TargetMode="External"/><Relationship Id="rId17" Type="http://schemas.openxmlformats.org/officeDocument/2006/relationships/hyperlink" Target="https://www.embase.com.ezproxy.medgrid.eu/" TargetMode="External"/><Relationship Id="rId25" Type="http://schemas.openxmlformats.org/officeDocument/2006/relationships/hyperlink" Target="https://www.embase.com.ezproxy.medgrid.eu/" TargetMode="External"/><Relationship Id="rId33" Type="http://schemas.openxmlformats.org/officeDocument/2006/relationships/hyperlink" Target="https://www.embase.com.ezproxy.medgrid.eu/" TargetMode="External"/><Relationship Id="rId38" Type="http://schemas.openxmlformats.org/officeDocument/2006/relationships/hyperlink" Target="https://www.embase.com.ezproxy.medgrid.eu/" TargetMode="External"/><Relationship Id="rId46" Type="http://schemas.openxmlformats.org/officeDocument/2006/relationships/hyperlink" Target="https://www.embase.com.ezproxy.medgrid.eu/" TargetMode="External"/><Relationship Id="rId59" Type="http://schemas.openxmlformats.org/officeDocument/2006/relationships/hyperlink" Target="https://www.embase.com.ezproxy.medgrid.eu/" TargetMode="External"/><Relationship Id="rId67" Type="http://schemas.openxmlformats.org/officeDocument/2006/relationships/hyperlink" Target="https://www.embase.com.ezproxy.medgrid.eu/" TargetMode="External"/><Relationship Id="rId20" Type="http://schemas.openxmlformats.org/officeDocument/2006/relationships/hyperlink" Target="https://www.embase.com.ezproxy.medgrid.eu/" TargetMode="External"/><Relationship Id="rId41" Type="http://schemas.openxmlformats.org/officeDocument/2006/relationships/hyperlink" Target="https://www.embase.com.ezproxy.medgrid.eu/" TargetMode="External"/><Relationship Id="rId54" Type="http://schemas.openxmlformats.org/officeDocument/2006/relationships/hyperlink" Target="https://www.embase.com.ezproxy.medgrid.eu/" TargetMode="External"/><Relationship Id="rId62" Type="http://schemas.openxmlformats.org/officeDocument/2006/relationships/hyperlink" Target="https://www.embase.com.ezproxy.medgrid.eu/" TargetMode="External"/><Relationship Id="rId70" Type="http://schemas.openxmlformats.org/officeDocument/2006/relationships/hyperlink" Target="https://www.embase.com.ezproxy.medgrid.eu/" TargetMode="External"/><Relationship Id="rId75" Type="http://schemas.openxmlformats.org/officeDocument/2006/relationships/hyperlink" Target="https://www.embase.com.ezproxy.medgrid.eu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embase.com.ezproxy.medgrid.eu/" TargetMode="External"/><Relationship Id="rId15" Type="http://schemas.openxmlformats.org/officeDocument/2006/relationships/hyperlink" Target="https://www.embase.com.ezproxy.medgrid.eu/" TargetMode="External"/><Relationship Id="rId23" Type="http://schemas.openxmlformats.org/officeDocument/2006/relationships/hyperlink" Target="https://www.embase.com.ezproxy.medgrid.eu/" TargetMode="External"/><Relationship Id="rId28" Type="http://schemas.openxmlformats.org/officeDocument/2006/relationships/hyperlink" Target="https://www.embase.com.ezproxy.medgrid.eu/" TargetMode="External"/><Relationship Id="rId36" Type="http://schemas.openxmlformats.org/officeDocument/2006/relationships/hyperlink" Target="https://www.embase.com.ezproxy.medgrid.eu/" TargetMode="External"/><Relationship Id="rId49" Type="http://schemas.openxmlformats.org/officeDocument/2006/relationships/hyperlink" Target="https://www.embase.com.ezproxy.medgrid.eu/" TargetMode="External"/><Relationship Id="rId57" Type="http://schemas.openxmlformats.org/officeDocument/2006/relationships/hyperlink" Target="https://www.embase.com.ezproxy.medgrid.eu/" TargetMode="External"/><Relationship Id="rId10" Type="http://schemas.openxmlformats.org/officeDocument/2006/relationships/hyperlink" Target="https://www.embase.com.ezproxy.medgrid.eu/" TargetMode="External"/><Relationship Id="rId31" Type="http://schemas.openxmlformats.org/officeDocument/2006/relationships/hyperlink" Target="https://www.embase.com.ezproxy.medgrid.eu/" TargetMode="External"/><Relationship Id="rId44" Type="http://schemas.openxmlformats.org/officeDocument/2006/relationships/hyperlink" Target="https://www.embase.com.ezproxy.medgrid.eu/" TargetMode="External"/><Relationship Id="rId52" Type="http://schemas.openxmlformats.org/officeDocument/2006/relationships/hyperlink" Target="https://www.embase.com.ezproxy.medgrid.eu/" TargetMode="External"/><Relationship Id="rId60" Type="http://schemas.openxmlformats.org/officeDocument/2006/relationships/hyperlink" Target="https://www.embase.com.ezproxy.medgrid.eu/" TargetMode="External"/><Relationship Id="rId65" Type="http://schemas.openxmlformats.org/officeDocument/2006/relationships/hyperlink" Target="https://www.embase.com.ezproxy.medgrid.eu/" TargetMode="External"/><Relationship Id="rId73" Type="http://schemas.openxmlformats.org/officeDocument/2006/relationships/hyperlink" Target="https://www.embase.com.ezproxy.medgrid.eu/" TargetMode="External"/><Relationship Id="rId78" Type="http://schemas.openxmlformats.org/officeDocument/2006/relationships/hyperlink" Target="https://www.embase.com.ezproxy.medgrid.eu/" TargetMode="External"/><Relationship Id="rId8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www.embase.com.ezproxy.medgrid.eu/" TargetMode="External"/><Relationship Id="rId13" Type="http://schemas.openxmlformats.org/officeDocument/2006/relationships/hyperlink" Target="https://www.embase.com.ezproxy.medgrid.eu/" TargetMode="External"/><Relationship Id="rId18" Type="http://schemas.openxmlformats.org/officeDocument/2006/relationships/hyperlink" Target="https://www.embase.com.ezproxy.medgrid.eu/" TargetMode="External"/><Relationship Id="rId39" Type="http://schemas.openxmlformats.org/officeDocument/2006/relationships/hyperlink" Target="https://www.embase.com.ezproxy.medgrid.eu/" TargetMode="External"/><Relationship Id="rId34" Type="http://schemas.openxmlformats.org/officeDocument/2006/relationships/hyperlink" Target="https://www.embase.com.ezproxy.medgrid.eu/" TargetMode="External"/><Relationship Id="rId50" Type="http://schemas.openxmlformats.org/officeDocument/2006/relationships/hyperlink" Target="https://www.embase.com.ezproxy.medgrid.eu/" TargetMode="External"/><Relationship Id="rId55" Type="http://schemas.openxmlformats.org/officeDocument/2006/relationships/hyperlink" Target="https://www.embase.com.ezproxy.medgrid.eu/" TargetMode="External"/><Relationship Id="rId76" Type="http://schemas.openxmlformats.org/officeDocument/2006/relationships/hyperlink" Target="https://www.embase.com.ezproxy.medgrid.eu/" TargetMode="External"/><Relationship Id="rId7" Type="http://schemas.openxmlformats.org/officeDocument/2006/relationships/hyperlink" Target="https://www.embase.com.ezproxy.medgrid.eu/" TargetMode="External"/><Relationship Id="rId71" Type="http://schemas.openxmlformats.org/officeDocument/2006/relationships/hyperlink" Target="https://www.embase.com.ezproxy.medgrid.eu/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embase.com.ezproxy.medgrid.eu/" TargetMode="External"/><Relationship Id="rId24" Type="http://schemas.openxmlformats.org/officeDocument/2006/relationships/hyperlink" Target="https://www.embase.com.ezproxy.medgrid.eu/" TargetMode="External"/><Relationship Id="rId40" Type="http://schemas.openxmlformats.org/officeDocument/2006/relationships/hyperlink" Target="https://www.embase.com.ezproxy.medgrid.eu/" TargetMode="External"/><Relationship Id="rId45" Type="http://schemas.openxmlformats.org/officeDocument/2006/relationships/hyperlink" Target="https://www.embase.com.ezproxy.medgrid.eu/" TargetMode="External"/><Relationship Id="rId66" Type="http://schemas.openxmlformats.org/officeDocument/2006/relationships/hyperlink" Target="https://www.embase.com.ezproxy.medgrid.e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962</Words>
  <Characters>21793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4</CharactersWithSpaces>
  <SharedDoc>false</SharedDoc>
  <HLinks>
    <vt:vector size="438" baseType="variant">
      <vt:variant>
        <vt:i4>7929909</vt:i4>
      </vt:variant>
      <vt:variant>
        <vt:i4>216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213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210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207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204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201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98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95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92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89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86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83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80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77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74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71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68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65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62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59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56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53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50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47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44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41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38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35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32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29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26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23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20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17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14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11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08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05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02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99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96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93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90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87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84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81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78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75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72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69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66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63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60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57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54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51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48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45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42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39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36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33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30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27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24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21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8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5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12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9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6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3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  <vt:variant>
        <vt:i4>7929909</vt:i4>
      </vt:variant>
      <vt:variant>
        <vt:i4>0</vt:i4>
      </vt:variant>
      <vt:variant>
        <vt:i4>0</vt:i4>
      </vt:variant>
      <vt:variant>
        <vt:i4>5</vt:i4>
      </vt:variant>
      <vt:variant>
        <vt:lpwstr>https://www.embase.com.ezproxy.medgrid.eu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tefan</dc:creator>
  <cp:keywords/>
  <dc:description/>
  <cp:lastModifiedBy>ILIE Silvia</cp:lastModifiedBy>
  <cp:revision>2</cp:revision>
  <dcterms:created xsi:type="dcterms:W3CDTF">2025-07-18T11:40:00Z</dcterms:created>
  <dcterms:modified xsi:type="dcterms:W3CDTF">2025-07-18T11:40:00Z</dcterms:modified>
</cp:coreProperties>
</file>